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0A297" w14:textId="3B61AA4D" w:rsidR="00D9486D" w:rsidRPr="007E312D" w:rsidRDefault="00D9486D" w:rsidP="00D9486D">
      <w:pPr>
        <w:spacing w:before="120" w:after="120" w:line="480" w:lineRule="auto"/>
        <w:rPr>
          <w:rFonts w:ascii="Arial" w:hAnsi="Arial" w:cs="Arial"/>
          <w:sz w:val="28"/>
        </w:rPr>
      </w:pPr>
      <w:bookmarkStart w:id="0" w:name="_Hlk89198005"/>
      <w:bookmarkStart w:id="1" w:name="_GoBack"/>
      <w:r w:rsidRPr="007E312D">
        <w:rPr>
          <w:rFonts w:ascii="Arial" w:hAnsi="Arial" w:cs="Arial"/>
          <w:b/>
          <w:bCs/>
          <w:sz w:val="28"/>
        </w:rPr>
        <w:t>Supplemental Figure 1.</w:t>
      </w:r>
      <w:r w:rsidRPr="007E312D">
        <w:rPr>
          <w:rFonts w:ascii="Arial" w:hAnsi="Arial" w:cs="Arial"/>
          <w:sz w:val="28"/>
        </w:rPr>
        <w:t xml:space="preserve"> Vessel densities of the whole measured area, parafovea, and four quadrants (temporal, superior, nasal, and inferior) in the </w:t>
      </w:r>
      <w:r w:rsidR="00C22D1F" w:rsidRPr="007E312D">
        <w:rPr>
          <w:rFonts w:ascii="Arial" w:hAnsi="Arial" w:cs="Arial"/>
          <w:b/>
          <w:bCs/>
          <w:sz w:val="28"/>
        </w:rPr>
        <w:t>(a, c)</w:t>
      </w:r>
      <w:r w:rsidR="00C22D1F" w:rsidRPr="007E312D">
        <w:rPr>
          <w:rFonts w:ascii="Arial" w:hAnsi="Arial" w:cs="Arial"/>
          <w:sz w:val="28"/>
        </w:rPr>
        <w:t xml:space="preserve"> </w:t>
      </w:r>
      <w:r w:rsidRPr="007E312D">
        <w:rPr>
          <w:rFonts w:ascii="Arial" w:hAnsi="Arial" w:cs="Arial"/>
          <w:sz w:val="28"/>
        </w:rPr>
        <w:t xml:space="preserve">SCP and </w:t>
      </w:r>
      <w:r w:rsidR="007122A8" w:rsidRPr="007E312D">
        <w:rPr>
          <w:rFonts w:ascii="Arial" w:hAnsi="Arial" w:cs="Arial"/>
          <w:b/>
          <w:bCs/>
          <w:sz w:val="28"/>
        </w:rPr>
        <w:t>(b, d)</w:t>
      </w:r>
      <w:r w:rsidR="007122A8" w:rsidRPr="007E312D">
        <w:rPr>
          <w:rFonts w:ascii="Arial" w:hAnsi="Arial" w:cs="Arial"/>
          <w:sz w:val="28"/>
        </w:rPr>
        <w:t xml:space="preserve"> </w:t>
      </w:r>
      <w:r w:rsidRPr="007E312D">
        <w:rPr>
          <w:rFonts w:ascii="Arial" w:hAnsi="Arial" w:cs="Arial"/>
          <w:sz w:val="28"/>
        </w:rPr>
        <w:t xml:space="preserve">DCP measured with optical coherence tomography angiography stratified by age in males and females. Data are shown as mean </w:t>
      </w:r>
      <w:r w:rsidR="00425275" w:rsidRPr="007E312D">
        <w:rPr>
          <w:rFonts w:ascii="Arial" w:hAnsi="Arial" w:cs="Arial"/>
          <w:sz w:val="28"/>
        </w:rPr>
        <w:t>±</w:t>
      </w:r>
      <w:r w:rsidRPr="007E312D">
        <w:rPr>
          <w:rFonts w:ascii="Arial" w:hAnsi="Arial" w:cs="Arial"/>
          <w:sz w:val="28"/>
        </w:rPr>
        <w:t xml:space="preserve">standard error. * Indicates statistical difference compared with </w:t>
      </w:r>
      <w:r w:rsidR="00FD50E5" w:rsidRPr="007E312D">
        <w:rPr>
          <w:rFonts w:ascii="Arial" w:hAnsi="Arial" w:cs="Arial"/>
          <w:sz w:val="28"/>
        </w:rPr>
        <w:t>the</w:t>
      </w:r>
      <w:r w:rsidRPr="007E312D">
        <w:rPr>
          <w:rFonts w:ascii="Arial" w:hAnsi="Arial" w:cs="Arial"/>
          <w:sz w:val="28"/>
        </w:rPr>
        <w:t xml:space="preserve"> 20</w:t>
      </w:r>
      <w:r w:rsidR="00425275" w:rsidRPr="007E312D">
        <w:rPr>
          <w:rFonts w:ascii="Arial" w:hAnsi="Arial" w:cs="Arial"/>
          <w:sz w:val="28"/>
        </w:rPr>
        <w:t xml:space="preserve">- to </w:t>
      </w:r>
      <w:r w:rsidRPr="007E312D">
        <w:rPr>
          <w:rFonts w:ascii="Arial" w:hAnsi="Arial" w:cs="Arial"/>
          <w:sz w:val="28"/>
        </w:rPr>
        <w:t xml:space="preserve">29-year </w:t>
      </w:r>
      <w:r w:rsidR="00425275" w:rsidRPr="007E312D">
        <w:rPr>
          <w:rFonts w:ascii="Arial" w:hAnsi="Arial" w:cs="Arial"/>
          <w:sz w:val="28"/>
        </w:rPr>
        <w:t xml:space="preserve">age </w:t>
      </w:r>
      <w:r w:rsidRPr="007E312D">
        <w:rPr>
          <w:rFonts w:ascii="Arial" w:hAnsi="Arial" w:cs="Arial"/>
          <w:sz w:val="28"/>
        </w:rPr>
        <w:t>group (</w:t>
      </w:r>
      <w:r w:rsidR="00425275" w:rsidRPr="007E312D">
        <w:rPr>
          <w:rFonts w:ascii="Arial" w:hAnsi="Arial" w:cs="Arial"/>
          <w:i/>
          <w:sz w:val="28"/>
        </w:rPr>
        <w:t xml:space="preserve">P </w:t>
      </w:r>
      <w:r w:rsidRPr="007E312D">
        <w:rPr>
          <w:rFonts w:ascii="Arial" w:hAnsi="Arial" w:cs="Arial"/>
          <w:sz w:val="28"/>
        </w:rPr>
        <w:t>&lt; 0.05).</w:t>
      </w:r>
      <w:bookmarkEnd w:id="0"/>
      <w:r w:rsidRPr="007E312D">
        <w:rPr>
          <w:rFonts w:ascii="Arial" w:hAnsi="Arial" w:cs="Arial"/>
          <w:sz w:val="28"/>
        </w:rPr>
        <w:t xml:space="preserve"> SCP, superficial </w:t>
      </w:r>
      <w:r w:rsidR="00FD50E5" w:rsidRPr="007E312D">
        <w:rPr>
          <w:rFonts w:ascii="Arial" w:hAnsi="Arial" w:cs="Arial"/>
          <w:sz w:val="28"/>
        </w:rPr>
        <w:t>retinal</w:t>
      </w:r>
      <w:r w:rsidRPr="007E312D">
        <w:rPr>
          <w:rFonts w:ascii="Arial" w:hAnsi="Arial" w:cs="Arial"/>
          <w:sz w:val="28"/>
        </w:rPr>
        <w:t xml:space="preserve"> capillary plexus; DCP, deep retinal capillary plexus.</w:t>
      </w:r>
    </w:p>
    <w:bookmarkEnd w:id="1"/>
    <w:p w14:paraId="2CCF163A" w14:textId="7EEEF4AE" w:rsidR="007E312D" w:rsidRDefault="007E312D" w:rsidP="00D9486D">
      <w:pPr>
        <w:spacing w:before="120" w:after="120" w:line="480" w:lineRule="auto"/>
        <w:rPr>
          <w:rFonts w:ascii="Arial" w:hAnsi="Arial" w:cs="Arial"/>
          <w:sz w:val="22"/>
        </w:rPr>
      </w:pPr>
      <w:r>
        <w:object w:dxaOrig="17025" w:dyaOrig="8652" w14:anchorId="3A08CE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003.8pt;height:511.2pt" o:ole="">
            <v:imagedata r:id="rId8" o:title=""/>
          </v:shape>
          <o:OLEObject Type="Embed" ProgID="Prism8.Document" ShapeID="_x0000_i1028" DrawAspect="Content" ObjectID="_1722925204" r:id="rId9"/>
        </w:object>
      </w:r>
    </w:p>
    <w:p w14:paraId="33392F6E" w14:textId="2E8C7BB2" w:rsidR="007E312D" w:rsidRDefault="007E312D" w:rsidP="00D9486D">
      <w:pPr>
        <w:spacing w:before="120" w:after="120" w:line="480" w:lineRule="auto"/>
        <w:rPr>
          <w:rFonts w:ascii="Arial" w:hAnsi="Arial" w:cs="Arial"/>
          <w:sz w:val="22"/>
        </w:rPr>
      </w:pPr>
    </w:p>
    <w:p w14:paraId="41E97E6A" w14:textId="388BAFC7" w:rsidR="00D9486D" w:rsidRPr="007E312D" w:rsidRDefault="007E312D" w:rsidP="007E312D">
      <w:pPr>
        <w:spacing w:before="120" w:after="120" w:line="480" w:lineRule="auto"/>
        <w:rPr>
          <w:rFonts w:ascii="Arial" w:hAnsi="Arial" w:cs="Arial"/>
          <w:sz w:val="28"/>
          <w:szCs w:val="24"/>
        </w:rPr>
      </w:pPr>
      <w:r w:rsidRPr="007E312D">
        <w:rPr>
          <w:rFonts w:ascii="Arial" w:eastAsia="等线" w:hAnsi="Arial" w:cs="Arial"/>
          <w:b/>
          <w:bCs/>
          <w:kern w:val="0"/>
          <w:sz w:val="28"/>
          <w:szCs w:val="24"/>
        </w:rPr>
        <w:lastRenderedPageBreak/>
        <w:t>Supplemental Table 1.</w:t>
      </w:r>
      <w:r w:rsidRPr="007E312D">
        <w:rPr>
          <w:rFonts w:ascii="Arial" w:eastAsia="等线" w:hAnsi="Arial" w:cs="Arial"/>
          <w:kern w:val="0"/>
          <w:sz w:val="28"/>
          <w:szCs w:val="24"/>
        </w:rPr>
        <w:t xml:space="preserve"> Baseline characteristics of male participants in the study.</w:t>
      </w:r>
    </w:p>
    <w:tbl>
      <w:tblPr>
        <w:tblW w:w="13939" w:type="dxa"/>
        <w:tblLayout w:type="fixed"/>
        <w:tblLook w:val="04A0" w:firstRow="1" w:lastRow="0" w:firstColumn="1" w:lastColumn="0" w:noHBand="0" w:noVBand="1"/>
      </w:tblPr>
      <w:tblGrid>
        <w:gridCol w:w="3882"/>
        <w:gridCol w:w="75"/>
        <w:gridCol w:w="1826"/>
        <w:gridCol w:w="113"/>
        <w:gridCol w:w="1205"/>
        <w:gridCol w:w="139"/>
        <w:gridCol w:w="1212"/>
        <w:gridCol w:w="166"/>
        <w:gridCol w:w="1185"/>
        <w:gridCol w:w="159"/>
        <w:gridCol w:w="1344"/>
        <w:gridCol w:w="55"/>
        <w:gridCol w:w="1290"/>
        <w:gridCol w:w="30"/>
        <w:gridCol w:w="1194"/>
        <w:gridCol w:w="64"/>
      </w:tblGrid>
      <w:tr w:rsidR="00D9486D" w:rsidRPr="00FD50E5" w14:paraId="55B9F7A9" w14:textId="77777777" w:rsidTr="007E312D">
        <w:trPr>
          <w:gridAfter w:val="1"/>
          <w:wAfter w:w="64" w:type="dxa"/>
          <w:trHeight w:val="243"/>
        </w:trPr>
        <w:tc>
          <w:tcPr>
            <w:tcW w:w="13875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0D28C" w14:textId="1465EE7B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D9486D" w:rsidRPr="00FD50E5" w14:paraId="61C1AA76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E14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4D63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755" w:type="dxa"/>
            <w:gridSpan w:val="9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7374" w14:textId="5547F0A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Age </w:t>
            </w:r>
            <w:r w:rsidR="00015C63"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g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roup (years)</w:t>
            </w:r>
          </w:p>
        </w:tc>
        <w:tc>
          <w:tcPr>
            <w:tcW w:w="122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B1496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D9486D" w:rsidRPr="00FD50E5" w14:paraId="12A35F08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56754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9E207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Total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br/>
              <w:t>(n=449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D839" w14:textId="0310113E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20</w:t>
            </w:r>
            <w:r w:rsidR="00015C63" w:rsidRPr="00015C63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698" w14:textId="1A722562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30</w:t>
            </w:r>
            <w:r w:rsidR="00015C63" w:rsidRPr="00015C63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7E6D" w14:textId="2810DA60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40</w:t>
            </w:r>
            <w:r w:rsidR="00015C63" w:rsidRPr="00015C63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E0D6" w14:textId="29966114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50</w:t>
            </w:r>
            <w:r w:rsidR="00015C63" w:rsidRPr="00015C63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59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EEC" w14:textId="2C45C834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≥</w:t>
            </w:r>
            <w:r w:rsidR="00015C63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22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131E1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</w:tr>
      <w:tr w:rsidR="00D9486D" w:rsidRPr="00FD50E5" w14:paraId="128E2DCC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164AA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FF8E6C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95B5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32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1DBE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229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C576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9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05A0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70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A917" w14:textId="77777777" w:rsidR="00D9486D" w:rsidRPr="00FD50E5" w:rsidRDefault="00D9486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28)</w:t>
            </w:r>
          </w:p>
        </w:tc>
        <w:tc>
          <w:tcPr>
            <w:tcW w:w="122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7824A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</w:tr>
      <w:tr w:rsidR="00D9486D" w:rsidRPr="00FD50E5" w14:paraId="5FD98F17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793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Age (mean ± SD, years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2A6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0.9 ± 10.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71AE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7.1 ± 1.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DC9C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4.6 ± 2.5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0038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4.6 ± 2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6359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53.1 ± 2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29B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65.6 ± 4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C8C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9486D" w:rsidRPr="00FD50E5" w14:paraId="0A14C208" w14:textId="77777777" w:rsidTr="007E312D">
        <w:trPr>
          <w:gridAfter w:val="1"/>
          <w:wAfter w:w="64" w:type="dxa"/>
          <w:trHeight w:val="273"/>
        </w:trPr>
        <w:tc>
          <w:tcPr>
            <w:tcW w:w="5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317" w14:textId="77777777" w:rsidR="00D9486D" w:rsidRPr="00FD50E5" w:rsidRDefault="00D9486D" w:rsidP="001913B1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Education level, n (%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C1C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773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233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A394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2F51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2C5C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D9486D" w:rsidRPr="00FD50E5" w14:paraId="76F3CD41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314" w14:textId="77777777" w:rsidR="00D9486D" w:rsidRPr="00FD50E5" w:rsidRDefault="00D9486D" w:rsidP="008E1E63">
            <w:pPr>
              <w:widowControl/>
              <w:spacing w:before="120" w:after="120" w:line="360" w:lineRule="auto"/>
              <w:ind w:firstLineChars="100" w:firstLine="240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Middle school and below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DC9D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94 (20.9</w:t>
            </w:r>
            <w:r w:rsidRPr="00FD50E5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77E1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 (9.4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4E3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6 (7.0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95EF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 (26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DA33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2 (45.7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B157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9 (67.9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3624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D9486D" w:rsidRPr="00FD50E5" w14:paraId="6A420576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013" w14:textId="77777777" w:rsidR="00D9486D" w:rsidRPr="00FD50E5" w:rsidRDefault="00D9486D" w:rsidP="008E1E63">
            <w:pPr>
              <w:widowControl/>
              <w:spacing w:before="120" w:after="120" w:line="360" w:lineRule="auto"/>
              <w:ind w:firstLineChars="100" w:firstLine="240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College / University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0D50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52 (78.4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89B0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9 (90.6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E453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10 (91.7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379E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66 (73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7ECB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8 (54.3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F5C7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9 (32.1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D0CC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D9486D" w:rsidRPr="00FD50E5" w14:paraId="3F520EB9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7A87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Current smoking, n (%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DC7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99 (44.3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C91A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5 (46.9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B3F2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96 (41.9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5263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51 (56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306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0 (42.9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CD4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7 (25.0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8700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D9486D" w:rsidRPr="00FD50E5" w14:paraId="0F7712F4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B5A2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Current drinking, n (%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ED4E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23 (27.4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A0ED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6 (18.8)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8AE5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52 (22.7)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7B7C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8 (42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2D78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2 (31.4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443E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5 (17.9)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484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D9486D" w:rsidRPr="00FD50E5" w14:paraId="3BFEB7E2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A8D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BMI (mean ± SD, kg/m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11A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5.1 ± 3.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3248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5.2 ± 4.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3D8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5.0 ± 3.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E71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5.8 ± 3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3140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9 ± 2.2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2D0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0 ± 2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791A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D9486D" w:rsidRPr="00FD50E5" w14:paraId="24A10B24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1FFC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MAP (mean ± SD, mmHg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D9F2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91.1 ± 7.3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D2C3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91.8 ± 6.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3F02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90 ± 7.1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0419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92.5 ± 7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FAC9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92.4 ± 7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EAB4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91.3 ± 8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D4A2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0.03</w:t>
            </w:r>
          </w:p>
        </w:tc>
      </w:tr>
      <w:tr w:rsidR="00D9486D" w:rsidRPr="00FD50E5" w14:paraId="6F0C3F44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3812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SE (mean ± SD, D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C22" w14:textId="09170BB1" w:rsidR="00D9486D" w:rsidRPr="00FD50E5" w:rsidRDefault="00665823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9486D" w:rsidRPr="00FD50E5">
              <w:rPr>
                <w:rFonts w:ascii="Arial" w:hAnsi="Arial" w:cs="Arial"/>
                <w:sz w:val="24"/>
                <w:szCs w:val="24"/>
              </w:rPr>
              <w:t>1.2 ± 1.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65EB" w14:textId="54284D75" w:rsidR="00D9486D" w:rsidRPr="00FD50E5" w:rsidRDefault="00665823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9486D" w:rsidRPr="00FD50E5">
              <w:rPr>
                <w:rFonts w:ascii="Arial" w:hAnsi="Arial" w:cs="Arial"/>
                <w:sz w:val="24"/>
                <w:szCs w:val="24"/>
              </w:rPr>
              <w:t>1.6 ± 1.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9961" w14:textId="29305846" w:rsidR="00D9486D" w:rsidRPr="00FD50E5" w:rsidRDefault="00665823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9486D" w:rsidRPr="00FD50E5">
              <w:rPr>
                <w:rFonts w:ascii="Arial" w:hAnsi="Arial" w:cs="Arial"/>
                <w:sz w:val="24"/>
                <w:szCs w:val="24"/>
              </w:rPr>
              <w:t>1.7 ± 1.5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0C7" w14:textId="3EB735F1" w:rsidR="00D9486D" w:rsidRPr="00FD50E5" w:rsidRDefault="00665823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9486D" w:rsidRPr="00FD50E5">
              <w:rPr>
                <w:rFonts w:ascii="Arial" w:hAnsi="Arial" w:cs="Arial"/>
                <w:sz w:val="24"/>
                <w:szCs w:val="24"/>
              </w:rPr>
              <w:t>1.0 ± 1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128" w14:textId="159D4774" w:rsidR="00D9486D" w:rsidRPr="00FD50E5" w:rsidRDefault="00665823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9486D" w:rsidRPr="00FD50E5">
              <w:rPr>
                <w:rFonts w:ascii="Arial" w:hAnsi="Arial" w:cs="Arial"/>
                <w:sz w:val="24"/>
                <w:szCs w:val="24"/>
              </w:rPr>
              <w:t>0.5 ± 1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7496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8 ± 1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4EF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9486D" w:rsidRPr="00FD50E5" w14:paraId="447B7F69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079E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AL (mean ± SD, mm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123D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1 ± 0.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FD5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2 ± 0.4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E7C4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2 ± 0.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3ECB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0 ± 0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BD80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3.9 ± 0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A37A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3.7 ± 0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034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9486D" w:rsidRPr="00FD50E5" w14:paraId="6690763A" w14:textId="77777777" w:rsidTr="007E312D">
        <w:trPr>
          <w:gridAfter w:val="1"/>
          <w:wAfter w:w="64" w:type="dxa"/>
          <w:trHeight w:val="273"/>
        </w:trPr>
        <w:tc>
          <w:tcPr>
            <w:tcW w:w="39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B4C9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SSI (mean ± SD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7476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6 ± 0.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ACDB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5 ± 0.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2D2A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6 ± 0.6</w:t>
            </w: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9BC5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7 ± 0.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A38B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5 ± 0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D035" w14:textId="77777777" w:rsidR="00D9486D" w:rsidRPr="00FD50E5" w:rsidRDefault="00D9486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3 ± 0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4A62" w14:textId="77777777" w:rsidR="00D9486D" w:rsidRPr="00FD50E5" w:rsidRDefault="00D9486D" w:rsidP="001913B1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D9486D" w:rsidRPr="00FD50E5" w14:paraId="6275E5DA" w14:textId="77777777" w:rsidTr="007E312D">
        <w:trPr>
          <w:gridAfter w:val="1"/>
          <w:wAfter w:w="64" w:type="dxa"/>
          <w:trHeight w:val="744"/>
        </w:trPr>
        <w:tc>
          <w:tcPr>
            <w:tcW w:w="13875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48D19" w14:textId="45F8137B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SD = standard deviation; BMI = body mass index; MAP = mean arterial pressure; SE = spherical equivalent refraction; D = diopter; AL = axial length; SSI = signal strength index of optical coheren</w:t>
            </w:r>
            <w:r w:rsidR="001F73B0">
              <w:rPr>
                <w:rFonts w:ascii="Arial" w:eastAsia="等线" w:hAnsi="Arial" w:cs="Arial"/>
                <w:kern w:val="0"/>
                <w:sz w:val="24"/>
                <w:szCs w:val="24"/>
              </w:rPr>
              <w:t>ce tomography angiography image</w:t>
            </w:r>
          </w:p>
        </w:tc>
      </w:tr>
      <w:tr w:rsidR="00D9486D" w:rsidRPr="00FD50E5" w14:paraId="708FA216" w14:textId="77777777" w:rsidTr="007E312D">
        <w:trPr>
          <w:gridAfter w:val="1"/>
          <w:wAfter w:w="64" w:type="dxa"/>
          <w:trHeight w:val="792"/>
        </w:trPr>
        <w:tc>
          <w:tcPr>
            <w:tcW w:w="13875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FBA01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D9486D" w:rsidRPr="00FD50E5" w14:paraId="645F8A25" w14:textId="77777777" w:rsidTr="007E312D">
        <w:trPr>
          <w:gridAfter w:val="1"/>
          <w:wAfter w:w="64" w:type="dxa"/>
          <w:trHeight w:val="792"/>
        </w:trPr>
        <w:tc>
          <w:tcPr>
            <w:tcW w:w="13875" w:type="dxa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C218" w14:textId="77777777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  <w:p w14:paraId="54BFFD26" w14:textId="02775468" w:rsidR="00D9486D" w:rsidRPr="00FD50E5" w:rsidRDefault="00D9486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8E1E63" w:rsidRPr="007E312D" w14:paraId="005077F5" w14:textId="77777777" w:rsidTr="007E312D">
        <w:trPr>
          <w:trHeight w:val="241"/>
        </w:trPr>
        <w:tc>
          <w:tcPr>
            <w:tcW w:w="13939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8FFF6" w14:textId="74D2463C" w:rsidR="00D74B2D" w:rsidRPr="007E312D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7E312D">
              <w:rPr>
                <w:rFonts w:ascii="Arial" w:eastAsia="等线" w:hAnsi="Arial" w:cs="Arial"/>
                <w:b/>
                <w:bCs/>
                <w:kern w:val="0"/>
                <w:sz w:val="28"/>
                <w:szCs w:val="24"/>
              </w:rPr>
              <w:lastRenderedPageBreak/>
              <w:t>Supplemental Table 2.</w:t>
            </w:r>
            <w:r w:rsidRPr="007E312D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 Baseline characteristics of female participants in the study</w:t>
            </w:r>
            <w:r w:rsidR="001913B1" w:rsidRPr="007E312D">
              <w:rPr>
                <w:rFonts w:ascii="Arial" w:eastAsia="等线" w:hAnsi="Arial" w:cs="Arial"/>
                <w:kern w:val="0"/>
                <w:sz w:val="28"/>
                <w:szCs w:val="24"/>
              </w:rPr>
              <w:t>.</w:t>
            </w:r>
          </w:p>
        </w:tc>
      </w:tr>
      <w:tr w:rsidR="008E1E63" w:rsidRPr="00FD50E5" w14:paraId="6A6990EF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A196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B815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6898" w:type="dxa"/>
            <w:gridSpan w:val="11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D586" w14:textId="5D82829D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Age </w:t>
            </w:r>
            <w:r w:rsidR="00896BD0"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g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roup (years)</w:t>
            </w:r>
          </w:p>
        </w:tc>
        <w:tc>
          <w:tcPr>
            <w:tcW w:w="125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F2BA0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8E1E63" w:rsidRPr="00FD50E5" w14:paraId="6B3F5D99" w14:textId="77777777" w:rsidTr="007E312D">
        <w:trPr>
          <w:trHeight w:val="278"/>
        </w:trPr>
        <w:tc>
          <w:tcPr>
            <w:tcW w:w="38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A0BAB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CEA013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Total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br/>
              <w:t>(n=578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39B" w14:textId="4DCAEC01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20</w:t>
            </w:r>
            <w:r w:rsidR="00896BD0" w:rsidRPr="00896BD0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EED2" w14:textId="7CCCCB69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30</w:t>
            </w:r>
            <w:r w:rsidR="00896BD0" w:rsidRPr="00896BD0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BC24" w14:textId="57A46E4F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40</w:t>
            </w:r>
            <w:r w:rsidR="00896BD0" w:rsidRPr="00896BD0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49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05B" w14:textId="5A28AD95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50</w:t>
            </w:r>
            <w:r w:rsidR="00896BD0" w:rsidRPr="00896BD0">
              <w:rPr>
                <w:rFonts w:ascii="Arial" w:eastAsia="等线" w:hAnsi="Arial" w:cs="Arial"/>
                <w:kern w:val="0"/>
                <w:sz w:val="24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5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DD46" w14:textId="78052A49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≥</w:t>
            </w:r>
            <w:r w:rsidR="00896BD0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 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60</w:t>
            </w:r>
          </w:p>
        </w:tc>
        <w:tc>
          <w:tcPr>
            <w:tcW w:w="12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8CBCE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</w:tr>
      <w:tr w:rsidR="008E1E63" w:rsidRPr="00FD50E5" w14:paraId="78C68093" w14:textId="77777777" w:rsidTr="007E312D">
        <w:trPr>
          <w:trHeight w:val="278"/>
        </w:trPr>
        <w:tc>
          <w:tcPr>
            <w:tcW w:w="38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6A686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90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5F4AE8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733C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47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8D2E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287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E306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150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1154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83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AD8A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(n=20)</w:t>
            </w:r>
          </w:p>
        </w:tc>
        <w:tc>
          <w:tcPr>
            <w:tcW w:w="125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B61E0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i/>
                <w:iCs/>
                <w:kern w:val="0"/>
                <w:sz w:val="24"/>
                <w:szCs w:val="24"/>
              </w:rPr>
            </w:pPr>
          </w:p>
        </w:tc>
      </w:tr>
      <w:tr w:rsidR="008E1E63" w:rsidRPr="00FD50E5" w14:paraId="6A8F051D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C10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Age (mean ± SD, years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6AFA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0.0 ± 9.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A15B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6.9 ± 1.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042A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4.3 ± 2.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8C83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4.2 ± 2.9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3B7B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53.4 ± 2.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B8DF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64.7 ± 4.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1F07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8E1E63" w:rsidRPr="00FD50E5" w14:paraId="6E6E04E8" w14:textId="77777777" w:rsidTr="007E312D">
        <w:trPr>
          <w:trHeight w:val="278"/>
        </w:trPr>
        <w:tc>
          <w:tcPr>
            <w:tcW w:w="57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24DF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Education level, n (%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1BC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F860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71D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BE04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80F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1AA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8E1E63" w:rsidRPr="00FD50E5" w14:paraId="694BF6C4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36F" w14:textId="77777777" w:rsidR="00D74B2D" w:rsidRPr="00FD50E5" w:rsidRDefault="00D74B2D" w:rsidP="008E1E63">
            <w:pPr>
              <w:widowControl/>
              <w:spacing w:before="120" w:after="120" w:line="360" w:lineRule="auto"/>
              <w:ind w:firstLineChars="100" w:firstLine="240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Middle school and below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0335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20 (20.4</w:t>
            </w:r>
            <w:r w:rsidRPr="00FD50E5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F6B3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 (4.3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0FA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9 (6.6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4963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4 (29.3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619C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8 (45.8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8740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7 (85.0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531B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8E1E63" w:rsidRPr="00FD50E5" w14:paraId="56AFD6E9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B3BE" w14:textId="77777777" w:rsidR="00D74B2D" w:rsidRPr="00FD50E5" w:rsidRDefault="00D74B2D" w:rsidP="008E1E63">
            <w:pPr>
              <w:widowControl/>
              <w:spacing w:before="120" w:after="120" w:line="360" w:lineRule="auto"/>
              <w:ind w:firstLineChars="100" w:firstLine="240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College / University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4124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61 (78.5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AFA3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5 (95.7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C47A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63 (91.6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201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06 (70.7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F75B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44 (53.0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337A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 (15.0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ABDC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  <w:tr w:rsidR="008E1E63" w:rsidRPr="00FD50E5" w14:paraId="39D6184F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8721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Current smoking, n (%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D8B4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3 (0.5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3175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 (2.1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1499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2CF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 (0.7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0601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 (1.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26EF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7F1B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8E1E63" w:rsidRPr="00FD50E5" w14:paraId="613D4FFF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5EF2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Current drinking, n (%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585B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 (0.2)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9138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FC6A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1 (0.3)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E00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AA0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9A27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B7F0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8E1E63" w:rsidRPr="00FD50E5" w14:paraId="533EF14A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D35D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BMI (mean ± SD, kg/m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594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2.7 ± 3.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CA7C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1.8 ± 3.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7F8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2.5 ± 3.0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5586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3.2 ± 2.7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ED1F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2.9 ± 2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FE7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1 ± 3.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101D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8E1E63" w:rsidRPr="00FD50E5" w14:paraId="0FA96129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8C09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MAP (mean ± SD, mmHg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FB2E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4.8 ± 9.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D93F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83.7 ± 7.9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0EF2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83.1 ± 8.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1136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86.7 ± 9.4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2068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86.6 ± 10.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FCD0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88.2 ± 9.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F98E5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&lt;0.001</w:t>
            </w:r>
          </w:p>
        </w:tc>
      </w:tr>
      <w:tr w:rsidR="008E1E63" w:rsidRPr="00FD50E5" w14:paraId="7DE7BA9A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1ECF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SE (mean ± SD, D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EE3" w14:textId="659801A5" w:rsidR="00D74B2D" w:rsidRPr="00FD50E5" w:rsidRDefault="00896BD0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74B2D" w:rsidRPr="00FD50E5">
              <w:rPr>
                <w:rFonts w:ascii="Arial" w:hAnsi="Arial" w:cs="Arial"/>
                <w:sz w:val="24"/>
                <w:szCs w:val="24"/>
              </w:rPr>
              <w:t>1.6 ± 1.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95B0" w14:textId="138412F3" w:rsidR="00D74B2D" w:rsidRPr="00FD50E5" w:rsidRDefault="00896BD0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74B2D" w:rsidRPr="00FD50E5">
              <w:rPr>
                <w:rFonts w:ascii="Arial" w:hAnsi="Arial" w:cs="Arial"/>
                <w:sz w:val="24"/>
                <w:szCs w:val="24"/>
              </w:rPr>
              <w:t>1.7 ± 1.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5815" w14:textId="4CD7BF5B" w:rsidR="00D74B2D" w:rsidRPr="00FD50E5" w:rsidRDefault="00896BD0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74B2D" w:rsidRPr="00FD50E5">
              <w:rPr>
                <w:rFonts w:ascii="Arial" w:hAnsi="Arial" w:cs="Arial"/>
                <w:sz w:val="24"/>
                <w:szCs w:val="24"/>
              </w:rPr>
              <w:t>2.1 ± 1.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AA0" w14:textId="0BD4E00D" w:rsidR="00D74B2D" w:rsidRPr="00FD50E5" w:rsidRDefault="00896BD0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74B2D" w:rsidRPr="00FD50E5">
              <w:rPr>
                <w:rFonts w:ascii="Arial" w:hAnsi="Arial" w:cs="Arial"/>
                <w:sz w:val="24"/>
                <w:szCs w:val="24"/>
              </w:rPr>
              <w:t>1.5 ± 1.7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DA0F" w14:textId="00A40BF9" w:rsidR="00D74B2D" w:rsidRPr="00FD50E5" w:rsidRDefault="00896BD0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665823">
              <w:rPr>
                <w:rFonts w:ascii="Arial" w:hAnsi="Arial" w:cs="Arial"/>
                <w:sz w:val="24"/>
                <w:szCs w:val="24"/>
              </w:rPr>
              <w:t>−</w:t>
            </w:r>
            <w:r w:rsidR="00D74B2D" w:rsidRPr="00FD50E5">
              <w:rPr>
                <w:rFonts w:ascii="Arial" w:hAnsi="Arial" w:cs="Arial"/>
                <w:sz w:val="24"/>
                <w:szCs w:val="24"/>
              </w:rPr>
              <w:t>0.6 ± 1.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22F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1 ± 1.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32E1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E1E63" w:rsidRPr="00FD50E5" w14:paraId="6AE716AF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01F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AL (mean ± SD, mm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794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3.9 ± 0.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2BA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0 ± 0.5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789E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4.0 ± 0.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3771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3.8 ± 0.6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AF0F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3.7 ± 0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B774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23.6 ± 0.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B14A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8E1E63" w:rsidRPr="00FD50E5" w14:paraId="211CD952" w14:textId="77777777" w:rsidTr="007E312D">
        <w:trPr>
          <w:trHeight w:val="278"/>
        </w:trPr>
        <w:tc>
          <w:tcPr>
            <w:tcW w:w="3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1742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SSI (mean ± SD)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172B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6 ± 0.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9E71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6 ± 0.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33C60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5 ± 0.6</w:t>
            </w:r>
          </w:p>
        </w:tc>
        <w:tc>
          <w:tcPr>
            <w:tcW w:w="13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1B39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6 ± 0.6</w:t>
            </w:r>
          </w:p>
        </w:tc>
        <w:tc>
          <w:tcPr>
            <w:tcW w:w="15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12636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7 ± 0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AA8C" w14:textId="77777777" w:rsidR="00D74B2D" w:rsidRPr="00FD50E5" w:rsidRDefault="00D74B2D" w:rsidP="001F73B0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8.2 ± 0.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E2C143" w14:textId="77777777" w:rsidR="00D74B2D" w:rsidRPr="00FD50E5" w:rsidRDefault="00D74B2D" w:rsidP="008E1E63">
            <w:pPr>
              <w:widowControl/>
              <w:spacing w:before="120" w:after="120" w:line="360" w:lineRule="auto"/>
              <w:jc w:val="center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8E1E63" w:rsidRPr="00FD50E5" w14:paraId="5C776228" w14:textId="77777777" w:rsidTr="007E312D">
        <w:trPr>
          <w:trHeight w:val="744"/>
        </w:trPr>
        <w:tc>
          <w:tcPr>
            <w:tcW w:w="13939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D82F" w14:textId="06629815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4"/>
                <w:szCs w:val="24"/>
              </w:rPr>
              <w:t>SD = standard deviation; BMI = body mass index; MAP = mean arterial pressure; SE = spherical equivalent refraction; D = diopter; AL = axial length; SSI = signal strength index of optical coheren</w:t>
            </w:r>
            <w:r w:rsidR="001F73B0">
              <w:rPr>
                <w:rFonts w:ascii="Arial" w:eastAsia="等线" w:hAnsi="Arial" w:cs="Arial"/>
                <w:kern w:val="0"/>
                <w:sz w:val="24"/>
                <w:szCs w:val="24"/>
              </w:rPr>
              <w:t>ce tomography angiography image</w:t>
            </w:r>
          </w:p>
        </w:tc>
      </w:tr>
      <w:tr w:rsidR="008E1E63" w:rsidRPr="00FD50E5" w14:paraId="1AFF16D2" w14:textId="77777777" w:rsidTr="007E312D">
        <w:trPr>
          <w:trHeight w:val="792"/>
        </w:trPr>
        <w:tc>
          <w:tcPr>
            <w:tcW w:w="13939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85B3" w14:textId="77777777" w:rsidR="00D74B2D" w:rsidRPr="00FD50E5" w:rsidRDefault="00D74B2D" w:rsidP="008E1E63">
            <w:pPr>
              <w:widowControl/>
              <w:spacing w:before="120" w:after="120" w:line="360" w:lineRule="auto"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</w:p>
        </w:tc>
      </w:tr>
    </w:tbl>
    <w:p w14:paraId="635A9964" w14:textId="297FB2FA" w:rsidR="00D74B2D" w:rsidRPr="00FD50E5" w:rsidRDefault="00D74B2D" w:rsidP="007A459C">
      <w:pPr>
        <w:spacing w:before="120" w:after="120" w:line="480" w:lineRule="auto"/>
        <w:jc w:val="left"/>
        <w:rPr>
          <w:rFonts w:ascii="Arial" w:hAnsi="Arial" w:cs="Arial"/>
          <w:sz w:val="22"/>
        </w:rPr>
      </w:pPr>
    </w:p>
    <w:p w14:paraId="7058AE92" w14:textId="5A9D6891" w:rsidR="00D74B2D" w:rsidRDefault="00D74B2D"/>
    <w:p w14:paraId="63C17517" w14:textId="77777777" w:rsidR="00854930" w:rsidRPr="00FD50E5" w:rsidRDefault="00854930"/>
    <w:tbl>
      <w:tblPr>
        <w:tblW w:w="21317" w:type="dxa"/>
        <w:tblInd w:w="-601" w:type="dxa"/>
        <w:tblLook w:val="04A0" w:firstRow="1" w:lastRow="0" w:firstColumn="1" w:lastColumn="0" w:noHBand="0" w:noVBand="1"/>
      </w:tblPr>
      <w:tblGrid>
        <w:gridCol w:w="1418"/>
        <w:gridCol w:w="1561"/>
        <w:gridCol w:w="1513"/>
        <w:gridCol w:w="1513"/>
        <w:gridCol w:w="1513"/>
        <w:gridCol w:w="1512"/>
        <w:gridCol w:w="1512"/>
        <w:gridCol w:w="1462"/>
        <w:gridCol w:w="241"/>
        <w:gridCol w:w="1512"/>
        <w:gridCol w:w="1512"/>
        <w:gridCol w:w="1512"/>
        <w:gridCol w:w="1512"/>
        <w:gridCol w:w="1512"/>
        <w:gridCol w:w="1512"/>
      </w:tblGrid>
      <w:tr w:rsidR="008E1E63" w:rsidRPr="007E312D" w14:paraId="595B2EE3" w14:textId="77777777" w:rsidTr="00794E45">
        <w:trPr>
          <w:trHeight w:val="287"/>
        </w:trPr>
        <w:tc>
          <w:tcPr>
            <w:tcW w:w="21317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F9F9E" w14:textId="306BFA3E" w:rsidR="008E1E63" w:rsidRPr="007E312D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7E312D">
              <w:rPr>
                <w:rFonts w:ascii="Arial" w:eastAsia="等线" w:hAnsi="Arial" w:cs="Arial"/>
                <w:b/>
                <w:bCs/>
                <w:kern w:val="0"/>
                <w:sz w:val="28"/>
                <w:szCs w:val="24"/>
              </w:rPr>
              <w:lastRenderedPageBreak/>
              <w:t>Supplementary Table 3.</w:t>
            </w:r>
            <w:r w:rsidRPr="007E312D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 </w:t>
            </w:r>
            <w:r w:rsidR="0069242F" w:rsidRPr="007E312D">
              <w:rPr>
                <w:rFonts w:ascii="Arial" w:eastAsia="等线" w:hAnsi="Arial" w:cs="Arial"/>
                <w:kern w:val="0"/>
                <w:sz w:val="28"/>
                <w:szCs w:val="24"/>
              </w:rPr>
              <w:t>V</w:t>
            </w:r>
            <w:r w:rsidRPr="007E312D">
              <w:rPr>
                <w:rFonts w:ascii="Arial" w:eastAsia="等线" w:hAnsi="Arial" w:cs="Arial"/>
                <w:kern w:val="0"/>
                <w:sz w:val="28"/>
                <w:szCs w:val="24"/>
              </w:rPr>
              <w:t>essel densities of the whole measured area, parafovea, and four quadrants in the SCP and DCP stratified by age and sex</w:t>
            </w:r>
            <w:r w:rsidR="005F7AE4" w:rsidRPr="007E312D">
              <w:rPr>
                <w:rFonts w:ascii="Arial" w:eastAsia="等线" w:hAnsi="Arial" w:cs="Arial"/>
                <w:kern w:val="0"/>
                <w:sz w:val="28"/>
                <w:szCs w:val="24"/>
              </w:rPr>
              <w:t>.</w:t>
            </w:r>
          </w:p>
        </w:tc>
      </w:tr>
      <w:tr w:rsidR="008E1E63" w:rsidRPr="00FD50E5" w14:paraId="4329DFE7" w14:textId="77777777" w:rsidTr="00794E45">
        <w:trPr>
          <w:trHeight w:val="28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A70A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5AD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　</w:t>
            </w:r>
          </w:p>
        </w:tc>
        <w:tc>
          <w:tcPr>
            <w:tcW w:w="90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FCC8" w14:textId="5C7B92FD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SCP</w:t>
            </w:r>
            <w:r w:rsidR="00373C22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 (%)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63D0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　</w:t>
            </w:r>
          </w:p>
        </w:tc>
        <w:tc>
          <w:tcPr>
            <w:tcW w:w="907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16A0" w14:textId="3BF9D0FF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DCP</w:t>
            </w:r>
            <w:r w:rsidR="00373C22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 (%)</w:t>
            </w:r>
          </w:p>
        </w:tc>
      </w:tr>
      <w:tr w:rsidR="008E1E63" w:rsidRPr="00FD50E5" w14:paraId="024A6DFB" w14:textId="77777777" w:rsidTr="00794E45">
        <w:trPr>
          <w:trHeight w:val="287"/>
        </w:trPr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6A59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　</w:t>
            </w:r>
          </w:p>
        </w:tc>
        <w:tc>
          <w:tcPr>
            <w:tcW w:w="15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B279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　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9323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Whol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94FB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Parafove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5745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Tempor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D619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Superio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435D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Nasa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2F2A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Inferior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2B5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　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8949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Whol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A611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Parafove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86E8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Tempor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5CFA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Superio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FD5D5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Nas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B459E" w14:textId="77777777" w:rsidR="008E1E63" w:rsidRPr="00FD50E5" w:rsidRDefault="008E1E63" w:rsidP="00571836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Inferior</w:t>
            </w:r>
          </w:p>
        </w:tc>
      </w:tr>
      <w:tr w:rsidR="008E1E63" w:rsidRPr="00FD50E5" w14:paraId="4FBF82C0" w14:textId="77777777" w:rsidTr="00794E45">
        <w:trPr>
          <w:trHeight w:val="272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9F6C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Male and F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D371" w14:textId="396BEB80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2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416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7.1 ± 2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FA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9 ± 2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46A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2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4D5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6 ± 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B1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1 ± 3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F12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9 ± 3.0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59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54A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7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486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3 ± 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77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5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B85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0 ± 4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CAF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8 ± 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DB5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6 ± 3.8</w:t>
            </w:r>
          </w:p>
        </w:tc>
      </w:tr>
      <w:tr w:rsidR="008E1E63" w:rsidRPr="00FD50E5" w14:paraId="6242C1F6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CEC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A27" w14:textId="1D4884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3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F2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7.0 ± 2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61D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9 ± 2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CAF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1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257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8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8E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9 ± 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7E0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9 ± 3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F9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39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7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5A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4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832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5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A6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4 ± 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DF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8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4E3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1 ± 3.4</w:t>
            </w:r>
          </w:p>
        </w:tc>
      </w:tr>
      <w:tr w:rsidR="008E1E63" w:rsidRPr="00FD50E5" w14:paraId="378728E0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F1B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53F9" w14:textId="5D47D5DC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446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6.9 ± 2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88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9 ± 2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588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0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0F0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6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1E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0 ± 2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1EC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0 ± 2.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9D0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B0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1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633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9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F0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0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27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7 ± 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538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3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B45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7 ± 3.2</w:t>
            </w:r>
          </w:p>
        </w:tc>
      </w:tr>
      <w:tr w:rsidR="008E1E63" w:rsidRPr="00FD50E5" w14:paraId="6B813588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E6D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0BFE" w14:textId="14023E4D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DE1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5.8 ± 2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23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6 ± 2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FB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0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635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2 ± 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9F2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9 ± 2.7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A59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5 ± 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056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1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F8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7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F9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8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4AD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6 ± 3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CDC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9 ± 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3E6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4 ± 3.4</w:t>
            </w:r>
          </w:p>
        </w:tc>
      </w:tr>
      <w:tr w:rsidR="008E1E63" w:rsidRPr="00FD50E5" w14:paraId="77931510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981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E86" w14:textId="5992EFBF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≥</w:t>
            </w:r>
            <w:r w:rsidR="00794E4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 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C8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5.3 ± 2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D62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2 ± 2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C9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7.4 ± 4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FE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9 ± 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6C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4 ± 3.0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72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1 ± 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9C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0 ± 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E1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7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07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8 ± 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087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6 ± 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680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2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568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3 ± 3.2</w:t>
            </w:r>
          </w:p>
        </w:tc>
      </w:tr>
      <w:tr w:rsidR="008E1E63" w:rsidRPr="00FD50E5" w14:paraId="3C5F2C5B" w14:textId="77777777" w:rsidTr="00794E45">
        <w:trPr>
          <w:trHeight w:val="2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047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3A9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D29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41A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5A9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584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B54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C58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B5B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DF4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F1B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EF2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589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DC1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</w:tr>
      <w:tr w:rsidR="008E1E63" w:rsidRPr="00FD50E5" w14:paraId="1531F7A2" w14:textId="77777777" w:rsidTr="00794E45">
        <w:trPr>
          <w:trHeight w:val="272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7C5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B47" w14:textId="7C365DB5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2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4E6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6.3 ± 2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16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9 ± 3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F9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4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8F7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6 ± 4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F17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1 ± 4.2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F0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6 ± 3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26B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0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80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3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4B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4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150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4 ± 3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9D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9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3B5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7 ± 3.4</w:t>
            </w:r>
          </w:p>
        </w:tc>
      </w:tr>
      <w:tr w:rsidR="008E1E63" w:rsidRPr="00FD50E5" w14:paraId="7C24C41C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CDD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2D44" w14:textId="4CB5E6EF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3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614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7.1 ± 2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10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8 ± 2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EB4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0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5F3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7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431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9 ± 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99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7 ± 3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C2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42E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7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730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1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A8D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2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C1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0 ± 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2B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5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14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5 ± 3.2</w:t>
            </w:r>
          </w:p>
        </w:tc>
      </w:tr>
      <w:tr w:rsidR="008E1E63" w:rsidRPr="00FD50E5" w14:paraId="73D5F6D7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65C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43A8" w14:textId="7969342A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5EF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7.0 ± 2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3B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8 ± 2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186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7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DBD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3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32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0 ± 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DC4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1 ± 3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CB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167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4 ± 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CC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8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A9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0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953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6 ± 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51D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2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90A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5 ± 2.9</w:t>
            </w:r>
          </w:p>
        </w:tc>
      </w:tr>
      <w:tr w:rsidR="008E1E63" w:rsidRPr="00FD50E5" w14:paraId="4125EBE3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869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19B" w14:textId="54032B30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6C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5.6 ± 2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625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2 ± 2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CC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7.4 ± 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657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6 ± 3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3FA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7 ± 2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75F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0 ± 3.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FD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4F8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2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02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5 ± 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2AC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8 ± 3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F79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4 ± 3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FB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8 ± 3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BDC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1 ± 3.5</w:t>
            </w:r>
          </w:p>
        </w:tc>
      </w:tr>
      <w:tr w:rsidR="008E1E63" w:rsidRPr="00FD50E5" w14:paraId="02FEC863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46D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A95" w14:textId="234D3056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≥</w:t>
            </w:r>
            <w:r w:rsidR="00794E4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 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D3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5.2 ± 3.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7E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0 ± 3.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955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6.9 ± 4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0F3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5 ± 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25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3 ± 3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603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5 ± 3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FA2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70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1 ± 2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61C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7 ± 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DD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5 ± 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F7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4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BFE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1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D03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6 ± 2.7</w:t>
            </w:r>
          </w:p>
        </w:tc>
      </w:tr>
      <w:tr w:rsidR="008E1E63" w:rsidRPr="00FD50E5" w14:paraId="7C8A119E" w14:textId="77777777" w:rsidTr="00794E45">
        <w:trPr>
          <w:trHeight w:val="2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369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FBC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A05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AE9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56B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29A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EC0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5B6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35B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AF5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47A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5C0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954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11C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71A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</w:tr>
      <w:tr w:rsidR="008E1E63" w:rsidRPr="00FD50E5" w14:paraId="0990A715" w14:textId="77777777" w:rsidTr="00794E45">
        <w:trPr>
          <w:trHeight w:val="272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7D2E79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F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CC8" w14:textId="189CBB10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2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1CF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7.7 ± 1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B6D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6 ± 2.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867D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7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333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3 ± 2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B9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8 ± 2.1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158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8 ± 2.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807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8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CF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6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494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9 ± 2.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87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2 ± 3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E42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6.2 ± 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6D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0 ± 3.5</w:t>
            </w:r>
          </w:p>
        </w:tc>
      </w:tr>
      <w:tr w:rsidR="008E1E63" w:rsidRPr="00FD50E5" w14:paraId="31E007C8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688F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A913" w14:textId="4FC11A7F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3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3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17F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6.9 ± 2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454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0 ± 2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B4B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2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2E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9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A8E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8 ± 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40A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1 ± 3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A4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8C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5 ± 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B44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5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20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6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2C8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4 ± 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038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8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D6C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4 ± 3.0</w:t>
            </w:r>
          </w:p>
        </w:tc>
      </w:tr>
      <w:tr w:rsidR="008E1E63" w:rsidRPr="00FD50E5" w14:paraId="34CD9044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75BE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4587" w14:textId="3E225121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8F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6.9 ± 2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2B2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0 ± 2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B8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1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9AB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8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6DC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0 ± 2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1D5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0 ± 2.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9FB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4AA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6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99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5 ± 2.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B48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6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62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3 ± 3.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43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5.0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D17E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4.3 ± 3.1</w:t>
            </w:r>
          </w:p>
        </w:tc>
      </w:tr>
      <w:tr w:rsidR="008E1E63" w:rsidRPr="00FD50E5" w14:paraId="0A650F02" w14:textId="77777777" w:rsidTr="00794E45">
        <w:trPr>
          <w:trHeight w:val="272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441B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8701" w14:textId="458F3468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</w:t>
            </w:r>
            <w:r w:rsidR="00794E45" w:rsidRPr="00794E45">
              <w:rPr>
                <w:rFonts w:ascii="Arial" w:eastAsia="等线" w:hAnsi="Arial" w:cs="Arial"/>
                <w:kern w:val="0"/>
                <w:sz w:val="28"/>
                <w:szCs w:val="24"/>
              </w:rPr>
              <w:t>–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E7E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6.1 ± 2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87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0 ± 2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135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5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FC6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7 ± 2.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1DC9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1 ± 2.8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A4F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9 ± 2.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A0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8 ± 2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2853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7 ± 2.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0D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7 ± 2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3C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7 ± 2.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B0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9 ± 2.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08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4 ± 2.9</w:t>
            </w:r>
          </w:p>
        </w:tc>
      </w:tr>
      <w:tr w:rsidR="008E1E63" w:rsidRPr="00FD50E5" w14:paraId="4CE38D59" w14:textId="77777777" w:rsidTr="00794E45">
        <w:trPr>
          <w:trHeight w:val="287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D728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84BA" w14:textId="0C798BDE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≥</w:t>
            </w:r>
            <w:r w:rsidR="00794E45">
              <w:rPr>
                <w:rFonts w:ascii="Arial" w:eastAsia="等线" w:hAnsi="Arial" w:cs="Arial"/>
                <w:kern w:val="0"/>
                <w:sz w:val="28"/>
                <w:szCs w:val="24"/>
              </w:rPr>
              <w:t xml:space="preserve"> </w:t>
            </w: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6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ABA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5.4 ± 2.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49CB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4 ± 2.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B5E8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1 ± 2.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51DC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1.5 ± 2.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30D4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8.5 ± 2.7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E89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49.6 ± 3.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DB50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0.3 ± 2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87B1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2 ± 2.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866A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6 ± 2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66BF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2 ± 3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B036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3.7 ± 2.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E727" w14:textId="77777777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52.3 ± 3.6</w:t>
            </w:r>
          </w:p>
        </w:tc>
      </w:tr>
      <w:tr w:rsidR="008E1E63" w:rsidRPr="00FD50E5" w14:paraId="6676DA4B" w14:textId="77777777" w:rsidTr="00794E45">
        <w:trPr>
          <w:trHeight w:val="272"/>
        </w:trPr>
        <w:tc>
          <w:tcPr>
            <w:tcW w:w="21317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626D" w14:textId="6ED1E920" w:rsidR="008E1E63" w:rsidRPr="00FD50E5" w:rsidRDefault="008E1E63" w:rsidP="00571836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kern w:val="0"/>
                <w:sz w:val="28"/>
                <w:szCs w:val="24"/>
              </w:rPr>
            </w:pPr>
            <w:r w:rsidRPr="00FD50E5">
              <w:rPr>
                <w:rFonts w:ascii="Arial" w:eastAsia="等线" w:hAnsi="Arial" w:cs="Arial"/>
                <w:kern w:val="0"/>
                <w:sz w:val="28"/>
                <w:szCs w:val="24"/>
              </w:rPr>
              <w:t>SCP = superficial retinal capillary plexus; DCP = deep retinal capillary plexus</w:t>
            </w:r>
          </w:p>
        </w:tc>
      </w:tr>
    </w:tbl>
    <w:p w14:paraId="78A16242" w14:textId="77777777" w:rsidR="008E1E63" w:rsidRPr="00FD50E5" w:rsidRDefault="008E1E63" w:rsidP="008E1E63"/>
    <w:p w14:paraId="2301D858" w14:textId="669CBD73" w:rsidR="00D74B2D" w:rsidRPr="00FD50E5" w:rsidRDefault="00D74B2D" w:rsidP="007A459C">
      <w:pPr>
        <w:spacing w:before="120" w:after="120" w:line="480" w:lineRule="auto"/>
        <w:jc w:val="left"/>
        <w:rPr>
          <w:rFonts w:ascii="Arial" w:hAnsi="Arial" w:cs="Arial"/>
          <w:sz w:val="22"/>
        </w:rPr>
      </w:pPr>
    </w:p>
    <w:sectPr w:rsidR="00D74B2D" w:rsidRPr="00FD50E5" w:rsidSect="00D9486D">
      <w:footerReference w:type="default" r:id="rId10"/>
      <w:pgSz w:w="23814" w:h="16839" w:orient="landscape" w:code="8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6CCC4F" w14:textId="77777777" w:rsidR="004A2369" w:rsidRDefault="004A2369" w:rsidP="00A73ECD">
      <w:r>
        <w:separator/>
      </w:r>
    </w:p>
  </w:endnote>
  <w:endnote w:type="continuationSeparator" w:id="0">
    <w:p w14:paraId="23921830" w14:textId="77777777" w:rsidR="004A2369" w:rsidRDefault="004A2369" w:rsidP="00A73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8544334"/>
      <w:docPartObj>
        <w:docPartGallery w:val="Page Numbers (Bottom of Page)"/>
        <w:docPartUnique/>
      </w:docPartObj>
    </w:sdtPr>
    <w:sdtEndPr/>
    <w:sdtContent>
      <w:p w14:paraId="243473FB" w14:textId="1DA68A72" w:rsidR="009727A0" w:rsidRDefault="009727A0" w:rsidP="000A698F">
        <w:pPr>
          <w:pStyle w:val="a5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12D" w:rsidRPr="007E312D">
          <w:rPr>
            <w:noProof/>
            <w:lang w:val="zh-CN"/>
          </w:rPr>
          <w:t>2</w:t>
        </w:r>
        <w:r>
          <w:fldChar w:fldCharType="end"/>
        </w:r>
      </w:p>
    </w:sdtContent>
  </w:sdt>
  <w:p w14:paraId="0B5230FD" w14:textId="77777777" w:rsidR="009727A0" w:rsidRDefault="009727A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CABAAD" w14:textId="77777777" w:rsidR="004A2369" w:rsidRDefault="004A2369" w:rsidP="00A73ECD">
      <w:r>
        <w:separator/>
      </w:r>
    </w:p>
  </w:footnote>
  <w:footnote w:type="continuationSeparator" w:id="0">
    <w:p w14:paraId="2FE06EFC" w14:textId="77777777" w:rsidR="004A2369" w:rsidRDefault="004A2369" w:rsidP="00A73E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E24EF"/>
    <w:multiLevelType w:val="hybridMultilevel"/>
    <w:tmpl w:val="2D104530"/>
    <w:lvl w:ilvl="0" w:tplc="209A3D2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352B7F"/>
    <w:multiLevelType w:val="hybridMultilevel"/>
    <w:tmpl w:val="BC0231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51B476B"/>
    <w:multiLevelType w:val="hybridMultilevel"/>
    <w:tmpl w:val="C5361B5E"/>
    <w:lvl w:ilvl="0" w:tplc="0536374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0MTUzMjQ2MTY0NrBU0lEKTi0uzszPAymwrAUAlQJZ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 and Vis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pw2efs6xvza1etafopszvppa9rpt5evrfw&quot;&gt;OCTA&lt;record-ids&gt;&lt;item&gt;6&lt;/item&gt;&lt;item&gt;8&lt;/item&gt;&lt;item&gt;18&lt;/item&gt;&lt;item&gt;19&lt;/item&gt;&lt;item&gt;21&lt;/item&gt;&lt;item&gt;22&lt;/item&gt;&lt;item&gt;23&lt;/item&gt;&lt;item&gt;24&lt;/item&gt;&lt;item&gt;25&lt;/item&gt;&lt;item&gt;26&lt;/item&gt;&lt;item&gt;28&lt;/item&gt;&lt;item&gt;30&lt;/item&gt;&lt;item&gt;33&lt;/item&gt;&lt;item&gt;34&lt;/item&gt;&lt;item&gt;35&lt;/item&gt;&lt;item&gt;36&lt;/item&gt;&lt;item&gt;44&lt;/item&gt;&lt;item&gt;45&lt;/item&gt;&lt;item&gt;49&lt;/item&gt;&lt;item&gt;56&lt;/item&gt;&lt;item&gt;66&lt;/item&gt;&lt;item&gt;67&lt;/item&gt;&lt;item&gt;70&lt;/item&gt;&lt;item&gt;71&lt;/item&gt;&lt;item&gt;72&lt;/item&gt;&lt;item&gt;77&lt;/item&gt;&lt;item&gt;79&lt;/item&gt;&lt;item&gt;80&lt;/item&gt;&lt;item&gt;81&lt;/item&gt;&lt;item&gt;82&lt;/item&gt;&lt;/record-ids&gt;&lt;/item&gt;&lt;/Libraries&gt;"/>
  </w:docVars>
  <w:rsids>
    <w:rsidRoot w:val="00091577"/>
    <w:rsid w:val="0000150A"/>
    <w:rsid w:val="000034EA"/>
    <w:rsid w:val="0000686F"/>
    <w:rsid w:val="00007518"/>
    <w:rsid w:val="00007E2D"/>
    <w:rsid w:val="00012DF2"/>
    <w:rsid w:val="00014EE1"/>
    <w:rsid w:val="000152CE"/>
    <w:rsid w:val="00015C63"/>
    <w:rsid w:val="00015D10"/>
    <w:rsid w:val="00016695"/>
    <w:rsid w:val="000205FD"/>
    <w:rsid w:val="0002167E"/>
    <w:rsid w:val="0002170F"/>
    <w:rsid w:val="00024E34"/>
    <w:rsid w:val="00026035"/>
    <w:rsid w:val="00031938"/>
    <w:rsid w:val="00031A70"/>
    <w:rsid w:val="000321A9"/>
    <w:rsid w:val="00032C0B"/>
    <w:rsid w:val="0003346D"/>
    <w:rsid w:val="00033779"/>
    <w:rsid w:val="0003729E"/>
    <w:rsid w:val="00037C38"/>
    <w:rsid w:val="00041395"/>
    <w:rsid w:val="0004156A"/>
    <w:rsid w:val="000425A9"/>
    <w:rsid w:val="00044D05"/>
    <w:rsid w:val="00052B37"/>
    <w:rsid w:val="00053198"/>
    <w:rsid w:val="00053FE1"/>
    <w:rsid w:val="0005453E"/>
    <w:rsid w:val="0005537E"/>
    <w:rsid w:val="00055DEB"/>
    <w:rsid w:val="00057CF9"/>
    <w:rsid w:val="000605E4"/>
    <w:rsid w:val="000626C3"/>
    <w:rsid w:val="00072848"/>
    <w:rsid w:val="00076699"/>
    <w:rsid w:val="00076C6D"/>
    <w:rsid w:val="00080A3F"/>
    <w:rsid w:val="00080ED9"/>
    <w:rsid w:val="000813F8"/>
    <w:rsid w:val="0008576E"/>
    <w:rsid w:val="00085D60"/>
    <w:rsid w:val="000860E9"/>
    <w:rsid w:val="000861A9"/>
    <w:rsid w:val="00091577"/>
    <w:rsid w:val="00091AA8"/>
    <w:rsid w:val="000958A0"/>
    <w:rsid w:val="00095BE6"/>
    <w:rsid w:val="00095CAA"/>
    <w:rsid w:val="000A0060"/>
    <w:rsid w:val="000A29DB"/>
    <w:rsid w:val="000A2AE4"/>
    <w:rsid w:val="000A2C0F"/>
    <w:rsid w:val="000A698F"/>
    <w:rsid w:val="000B1C72"/>
    <w:rsid w:val="000B50A6"/>
    <w:rsid w:val="000C09CD"/>
    <w:rsid w:val="000C3723"/>
    <w:rsid w:val="000C506D"/>
    <w:rsid w:val="000C6872"/>
    <w:rsid w:val="000C6905"/>
    <w:rsid w:val="000D0CDF"/>
    <w:rsid w:val="000D38C7"/>
    <w:rsid w:val="000D3BC3"/>
    <w:rsid w:val="000D4E62"/>
    <w:rsid w:val="000E2653"/>
    <w:rsid w:val="000E2AF0"/>
    <w:rsid w:val="000E3AF8"/>
    <w:rsid w:val="000E3C3A"/>
    <w:rsid w:val="000E5055"/>
    <w:rsid w:val="000E5214"/>
    <w:rsid w:val="000E7CF5"/>
    <w:rsid w:val="000F0C3E"/>
    <w:rsid w:val="000F1476"/>
    <w:rsid w:val="000F30E2"/>
    <w:rsid w:val="00100C8E"/>
    <w:rsid w:val="00101C09"/>
    <w:rsid w:val="0010571D"/>
    <w:rsid w:val="00105CA5"/>
    <w:rsid w:val="00115A3F"/>
    <w:rsid w:val="00116FFE"/>
    <w:rsid w:val="001239B7"/>
    <w:rsid w:val="00124775"/>
    <w:rsid w:val="00126B58"/>
    <w:rsid w:val="00126B97"/>
    <w:rsid w:val="0013061A"/>
    <w:rsid w:val="00130F98"/>
    <w:rsid w:val="00131765"/>
    <w:rsid w:val="001415C2"/>
    <w:rsid w:val="001426B0"/>
    <w:rsid w:val="0014274E"/>
    <w:rsid w:val="00143CF4"/>
    <w:rsid w:val="001464E6"/>
    <w:rsid w:val="0015136A"/>
    <w:rsid w:val="00152A93"/>
    <w:rsid w:val="00153027"/>
    <w:rsid w:val="00155F12"/>
    <w:rsid w:val="00157D72"/>
    <w:rsid w:val="001626BE"/>
    <w:rsid w:val="00162E3C"/>
    <w:rsid w:val="00164601"/>
    <w:rsid w:val="001656F4"/>
    <w:rsid w:val="00165912"/>
    <w:rsid w:val="00165C6B"/>
    <w:rsid w:val="001670ED"/>
    <w:rsid w:val="0016732B"/>
    <w:rsid w:val="00171BFD"/>
    <w:rsid w:val="001732F3"/>
    <w:rsid w:val="0017637D"/>
    <w:rsid w:val="0017777B"/>
    <w:rsid w:val="00177E4E"/>
    <w:rsid w:val="001802AD"/>
    <w:rsid w:val="00184CA5"/>
    <w:rsid w:val="00184DA4"/>
    <w:rsid w:val="00186ED1"/>
    <w:rsid w:val="00187C5F"/>
    <w:rsid w:val="00187DAA"/>
    <w:rsid w:val="001913B1"/>
    <w:rsid w:val="001939FA"/>
    <w:rsid w:val="001978E4"/>
    <w:rsid w:val="001A0765"/>
    <w:rsid w:val="001A11DC"/>
    <w:rsid w:val="001A2677"/>
    <w:rsid w:val="001A354C"/>
    <w:rsid w:val="001A3857"/>
    <w:rsid w:val="001A6698"/>
    <w:rsid w:val="001A70EA"/>
    <w:rsid w:val="001A7DC2"/>
    <w:rsid w:val="001B2696"/>
    <w:rsid w:val="001B3295"/>
    <w:rsid w:val="001B34EF"/>
    <w:rsid w:val="001B5AFA"/>
    <w:rsid w:val="001B5E9B"/>
    <w:rsid w:val="001C0B7D"/>
    <w:rsid w:val="001C0F38"/>
    <w:rsid w:val="001C1608"/>
    <w:rsid w:val="001C169B"/>
    <w:rsid w:val="001C293F"/>
    <w:rsid w:val="001C740C"/>
    <w:rsid w:val="001D3BC0"/>
    <w:rsid w:val="001D4E37"/>
    <w:rsid w:val="001D5C31"/>
    <w:rsid w:val="001D7F17"/>
    <w:rsid w:val="001E0A4D"/>
    <w:rsid w:val="001E215C"/>
    <w:rsid w:val="001E23E7"/>
    <w:rsid w:val="001E27E2"/>
    <w:rsid w:val="001E4285"/>
    <w:rsid w:val="001E704F"/>
    <w:rsid w:val="001E7707"/>
    <w:rsid w:val="001F6989"/>
    <w:rsid w:val="001F73B0"/>
    <w:rsid w:val="001F7D0C"/>
    <w:rsid w:val="0020202B"/>
    <w:rsid w:val="00203AA5"/>
    <w:rsid w:val="00204037"/>
    <w:rsid w:val="00207C9E"/>
    <w:rsid w:val="002144B2"/>
    <w:rsid w:val="00215818"/>
    <w:rsid w:val="00217CCF"/>
    <w:rsid w:val="00217F39"/>
    <w:rsid w:val="00220B14"/>
    <w:rsid w:val="00224AB9"/>
    <w:rsid w:val="0022646C"/>
    <w:rsid w:val="00231095"/>
    <w:rsid w:val="002334B7"/>
    <w:rsid w:val="00233DBD"/>
    <w:rsid w:val="0024272B"/>
    <w:rsid w:val="002435F6"/>
    <w:rsid w:val="002445FB"/>
    <w:rsid w:val="002451FA"/>
    <w:rsid w:val="00247D08"/>
    <w:rsid w:val="00247DEE"/>
    <w:rsid w:val="00252AFC"/>
    <w:rsid w:val="00255CC4"/>
    <w:rsid w:val="00257D44"/>
    <w:rsid w:val="002612C3"/>
    <w:rsid w:val="00262116"/>
    <w:rsid w:val="00264298"/>
    <w:rsid w:val="002642D1"/>
    <w:rsid w:val="0026542F"/>
    <w:rsid w:val="00266228"/>
    <w:rsid w:val="0026741D"/>
    <w:rsid w:val="002715AA"/>
    <w:rsid w:val="00272BA1"/>
    <w:rsid w:val="0027352F"/>
    <w:rsid w:val="00274AF0"/>
    <w:rsid w:val="002775FC"/>
    <w:rsid w:val="00280893"/>
    <w:rsid w:val="00281096"/>
    <w:rsid w:val="0028183F"/>
    <w:rsid w:val="002820A0"/>
    <w:rsid w:val="002909EA"/>
    <w:rsid w:val="0029318D"/>
    <w:rsid w:val="00293505"/>
    <w:rsid w:val="002A1E21"/>
    <w:rsid w:val="002A46CF"/>
    <w:rsid w:val="002A5B6E"/>
    <w:rsid w:val="002A60F5"/>
    <w:rsid w:val="002B0830"/>
    <w:rsid w:val="002B4ECB"/>
    <w:rsid w:val="002C091E"/>
    <w:rsid w:val="002C2A7C"/>
    <w:rsid w:val="002C3AD6"/>
    <w:rsid w:val="002D0375"/>
    <w:rsid w:val="002D0D47"/>
    <w:rsid w:val="002D20FC"/>
    <w:rsid w:val="002D3646"/>
    <w:rsid w:val="002D494B"/>
    <w:rsid w:val="002D58A6"/>
    <w:rsid w:val="002D6311"/>
    <w:rsid w:val="002E1A79"/>
    <w:rsid w:val="002E3798"/>
    <w:rsid w:val="002E6955"/>
    <w:rsid w:val="002E7ED2"/>
    <w:rsid w:val="002F00C0"/>
    <w:rsid w:val="002F169E"/>
    <w:rsid w:val="002F27CB"/>
    <w:rsid w:val="002F4599"/>
    <w:rsid w:val="002F484F"/>
    <w:rsid w:val="002F53C4"/>
    <w:rsid w:val="002F7324"/>
    <w:rsid w:val="003000C9"/>
    <w:rsid w:val="00301395"/>
    <w:rsid w:val="00303869"/>
    <w:rsid w:val="00304553"/>
    <w:rsid w:val="003052E8"/>
    <w:rsid w:val="003065CF"/>
    <w:rsid w:val="003066FB"/>
    <w:rsid w:val="003075BD"/>
    <w:rsid w:val="00310B64"/>
    <w:rsid w:val="003137E3"/>
    <w:rsid w:val="00315EF4"/>
    <w:rsid w:val="00316631"/>
    <w:rsid w:val="00321792"/>
    <w:rsid w:val="00327C2C"/>
    <w:rsid w:val="0033065D"/>
    <w:rsid w:val="003316D1"/>
    <w:rsid w:val="003317D4"/>
    <w:rsid w:val="003336F6"/>
    <w:rsid w:val="00333CD0"/>
    <w:rsid w:val="00340746"/>
    <w:rsid w:val="00346E06"/>
    <w:rsid w:val="00347972"/>
    <w:rsid w:val="0035034F"/>
    <w:rsid w:val="00350D59"/>
    <w:rsid w:val="00351F47"/>
    <w:rsid w:val="00352F03"/>
    <w:rsid w:val="00356F35"/>
    <w:rsid w:val="003575CE"/>
    <w:rsid w:val="00360313"/>
    <w:rsid w:val="00360669"/>
    <w:rsid w:val="0036276F"/>
    <w:rsid w:val="00363A5B"/>
    <w:rsid w:val="003655DE"/>
    <w:rsid w:val="00365683"/>
    <w:rsid w:val="00365CE9"/>
    <w:rsid w:val="003669B3"/>
    <w:rsid w:val="003718E1"/>
    <w:rsid w:val="00373C22"/>
    <w:rsid w:val="00374B1B"/>
    <w:rsid w:val="00375689"/>
    <w:rsid w:val="00375F17"/>
    <w:rsid w:val="0037788C"/>
    <w:rsid w:val="0038007F"/>
    <w:rsid w:val="0038118C"/>
    <w:rsid w:val="00382621"/>
    <w:rsid w:val="003834B6"/>
    <w:rsid w:val="0038384E"/>
    <w:rsid w:val="00383AD2"/>
    <w:rsid w:val="003901AD"/>
    <w:rsid w:val="00393596"/>
    <w:rsid w:val="00395164"/>
    <w:rsid w:val="00395750"/>
    <w:rsid w:val="00395DB3"/>
    <w:rsid w:val="00397028"/>
    <w:rsid w:val="003A39D6"/>
    <w:rsid w:val="003A3B3D"/>
    <w:rsid w:val="003A6D93"/>
    <w:rsid w:val="003A70C2"/>
    <w:rsid w:val="003B04B3"/>
    <w:rsid w:val="003B0E6F"/>
    <w:rsid w:val="003B34E5"/>
    <w:rsid w:val="003B402F"/>
    <w:rsid w:val="003B62C5"/>
    <w:rsid w:val="003B689C"/>
    <w:rsid w:val="003C2511"/>
    <w:rsid w:val="003C2D3B"/>
    <w:rsid w:val="003D0A86"/>
    <w:rsid w:val="003D1039"/>
    <w:rsid w:val="003D3F9C"/>
    <w:rsid w:val="003D424E"/>
    <w:rsid w:val="003D4430"/>
    <w:rsid w:val="003E009F"/>
    <w:rsid w:val="003E7D4A"/>
    <w:rsid w:val="003F5009"/>
    <w:rsid w:val="003F5C31"/>
    <w:rsid w:val="003F5DC2"/>
    <w:rsid w:val="003F7D07"/>
    <w:rsid w:val="00400367"/>
    <w:rsid w:val="0040141D"/>
    <w:rsid w:val="004019E3"/>
    <w:rsid w:val="004025C0"/>
    <w:rsid w:val="00402895"/>
    <w:rsid w:val="0040446E"/>
    <w:rsid w:val="00405B4A"/>
    <w:rsid w:val="00405D87"/>
    <w:rsid w:val="00406308"/>
    <w:rsid w:val="0041241F"/>
    <w:rsid w:val="00412E2C"/>
    <w:rsid w:val="00413419"/>
    <w:rsid w:val="00413932"/>
    <w:rsid w:val="00413CED"/>
    <w:rsid w:val="004145E0"/>
    <w:rsid w:val="00416661"/>
    <w:rsid w:val="00422E3E"/>
    <w:rsid w:val="00423B22"/>
    <w:rsid w:val="00423DC9"/>
    <w:rsid w:val="00424E5C"/>
    <w:rsid w:val="00425275"/>
    <w:rsid w:val="004327EF"/>
    <w:rsid w:val="00436E1D"/>
    <w:rsid w:val="00440BEB"/>
    <w:rsid w:val="004441CE"/>
    <w:rsid w:val="004451FE"/>
    <w:rsid w:val="00445B1D"/>
    <w:rsid w:val="00446F7C"/>
    <w:rsid w:val="004476BC"/>
    <w:rsid w:val="00453CFA"/>
    <w:rsid w:val="00455F49"/>
    <w:rsid w:val="00457780"/>
    <w:rsid w:val="00461318"/>
    <w:rsid w:val="004634D0"/>
    <w:rsid w:val="00463F11"/>
    <w:rsid w:val="00463F91"/>
    <w:rsid w:val="00467F7E"/>
    <w:rsid w:val="00472841"/>
    <w:rsid w:val="004802E8"/>
    <w:rsid w:val="00480484"/>
    <w:rsid w:val="00483B65"/>
    <w:rsid w:val="00486DB8"/>
    <w:rsid w:val="00487622"/>
    <w:rsid w:val="00490404"/>
    <w:rsid w:val="00491F3D"/>
    <w:rsid w:val="004921CC"/>
    <w:rsid w:val="004924F6"/>
    <w:rsid w:val="00492582"/>
    <w:rsid w:val="00492970"/>
    <w:rsid w:val="00494C2E"/>
    <w:rsid w:val="00494E17"/>
    <w:rsid w:val="0049616D"/>
    <w:rsid w:val="00496375"/>
    <w:rsid w:val="00496D87"/>
    <w:rsid w:val="00496F3C"/>
    <w:rsid w:val="00497B18"/>
    <w:rsid w:val="004A01B5"/>
    <w:rsid w:val="004A07D1"/>
    <w:rsid w:val="004A2369"/>
    <w:rsid w:val="004A4C39"/>
    <w:rsid w:val="004B145C"/>
    <w:rsid w:val="004B3556"/>
    <w:rsid w:val="004B426F"/>
    <w:rsid w:val="004B4B1F"/>
    <w:rsid w:val="004B5BAB"/>
    <w:rsid w:val="004C0713"/>
    <w:rsid w:val="004C69A5"/>
    <w:rsid w:val="004C6A4B"/>
    <w:rsid w:val="004D4469"/>
    <w:rsid w:val="004D58AF"/>
    <w:rsid w:val="004D6501"/>
    <w:rsid w:val="004D7363"/>
    <w:rsid w:val="004D7AD0"/>
    <w:rsid w:val="004E191A"/>
    <w:rsid w:val="004E197E"/>
    <w:rsid w:val="004E3064"/>
    <w:rsid w:val="004E4021"/>
    <w:rsid w:val="004E43F7"/>
    <w:rsid w:val="004E64F6"/>
    <w:rsid w:val="004E715A"/>
    <w:rsid w:val="004E7EE3"/>
    <w:rsid w:val="004F0486"/>
    <w:rsid w:val="004F11AD"/>
    <w:rsid w:val="004F1514"/>
    <w:rsid w:val="004F30A2"/>
    <w:rsid w:val="004F5050"/>
    <w:rsid w:val="004F55AC"/>
    <w:rsid w:val="004F6150"/>
    <w:rsid w:val="004F62D7"/>
    <w:rsid w:val="004F64EC"/>
    <w:rsid w:val="005004FF"/>
    <w:rsid w:val="0050275A"/>
    <w:rsid w:val="005045D6"/>
    <w:rsid w:val="00504A68"/>
    <w:rsid w:val="00505AD9"/>
    <w:rsid w:val="00510377"/>
    <w:rsid w:val="00517871"/>
    <w:rsid w:val="00520835"/>
    <w:rsid w:val="005208B7"/>
    <w:rsid w:val="0052118E"/>
    <w:rsid w:val="00521AA9"/>
    <w:rsid w:val="00525E53"/>
    <w:rsid w:val="005263A9"/>
    <w:rsid w:val="00526FE4"/>
    <w:rsid w:val="00527C45"/>
    <w:rsid w:val="0053101C"/>
    <w:rsid w:val="00535470"/>
    <w:rsid w:val="0054004F"/>
    <w:rsid w:val="00543FB9"/>
    <w:rsid w:val="005441DF"/>
    <w:rsid w:val="0054744D"/>
    <w:rsid w:val="005478E5"/>
    <w:rsid w:val="005501CA"/>
    <w:rsid w:val="00550D42"/>
    <w:rsid w:val="0055257F"/>
    <w:rsid w:val="00554362"/>
    <w:rsid w:val="005545D0"/>
    <w:rsid w:val="00556502"/>
    <w:rsid w:val="0055742F"/>
    <w:rsid w:val="0055796A"/>
    <w:rsid w:val="00561094"/>
    <w:rsid w:val="0056119C"/>
    <w:rsid w:val="0056405F"/>
    <w:rsid w:val="00564A59"/>
    <w:rsid w:val="00564A7A"/>
    <w:rsid w:val="00565FB1"/>
    <w:rsid w:val="00567482"/>
    <w:rsid w:val="00570F62"/>
    <w:rsid w:val="005717E7"/>
    <w:rsid w:val="00571836"/>
    <w:rsid w:val="00573AEE"/>
    <w:rsid w:val="00574C87"/>
    <w:rsid w:val="00575525"/>
    <w:rsid w:val="005800C3"/>
    <w:rsid w:val="00580B0D"/>
    <w:rsid w:val="00581467"/>
    <w:rsid w:val="00581A3B"/>
    <w:rsid w:val="00582A1C"/>
    <w:rsid w:val="00584B75"/>
    <w:rsid w:val="0059268C"/>
    <w:rsid w:val="005933EC"/>
    <w:rsid w:val="005A0B14"/>
    <w:rsid w:val="005A14CB"/>
    <w:rsid w:val="005A2294"/>
    <w:rsid w:val="005A4D2F"/>
    <w:rsid w:val="005A7975"/>
    <w:rsid w:val="005B0EA0"/>
    <w:rsid w:val="005B1D46"/>
    <w:rsid w:val="005B23B4"/>
    <w:rsid w:val="005B2547"/>
    <w:rsid w:val="005B613D"/>
    <w:rsid w:val="005B6728"/>
    <w:rsid w:val="005C159E"/>
    <w:rsid w:val="005C199C"/>
    <w:rsid w:val="005C1E5E"/>
    <w:rsid w:val="005C2124"/>
    <w:rsid w:val="005C3950"/>
    <w:rsid w:val="005C5390"/>
    <w:rsid w:val="005C7D9A"/>
    <w:rsid w:val="005D1720"/>
    <w:rsid w:val="005D1E40"/>
    <w:rsid w:val="005D268B"/>
    <w:rsid w:val="005D27BB"/>
    <w:rsid w:val="005D436C"/>
    <w:rsid w:val="005E1B6D"/>
    <w:rsid w:val="005E3AE3"/>
    <w:rsid w:val="005E570D"/>
    <w:rsid w:val="005F018A"/>
    <w:rsid w:val="005F1DB9"/>
    <w:rsid w:val="005F4E8E"/>
    <w:rsid w:val="005F7837"/>
    <w:rsid w:val="005F7AE4"/>
    <w:rsid w:val="006026FA"/>
    <w:rsid w:val="00604FEF"/>
    <w:rsid w:val="0060627E"/>
    <w:rsid w:val="006105EF"/>
    <w:rsid w:val="00610D45"/>
    <w:rsid w:val="006124A0"/>
    <w:rsid w:val="006150C3"/>
    <w:rsid w:val="00620427"/>
    <w:rsid w:val="00623882"/>
    <w:rsid w:val="006265F6"/>
    <w:rsid w:val="00631900"/>
    <w:rsid w:val="00632A81"/>
    <w:rsid w:val="00632FAB"/>
    <w:rsid w:val="00634656"/>
    <w:rsid w:val="00647E18"/>
    <w:rsid w:val="00650991"/>
    <w:rsid w:val="00650AF8"/>
    <w:rsid w:val="006522F2"/>
    <w:rsid w:val="00654CC3"/>
    <w:rsid w:val="006559A7"/>
    <w:rsid w:val="0065644A"/>
    <w:rsid w:val="00657E26"/>
    <w:rsid w:val="006614A7"/>
    <w:rsid w:val="00661788"/>
    <w:rsid w:val="00661AC4"/>
    <w:rsid w:val="00661D0B"/>
    <w:rsid w:val="00665823"/>
    <w:rsid w:val="00671F31"/>
    <w:rsid w:val="00673D42"/>
    <w:rsid w:val="00675267"/>
    <w:rsid w:val="006763DD"/>
    <w:rsid w:val="00683B96"/>
    <w:rsid w:val="006860BD"/>
    <w:rsid w:val="0068791A"/>
    <w:rsid w:val="0069242F"/>
    <w:rsid w:val="00696D72"/>
    <w:rsid w:val="006A0B74"/>
    <w:rsid w:val="006A1A2E"/>
    <w:rsid w:val="006A48FF"/>
    <w:rsid w:val="006A7B32"/>
    <w:rsid w:val="006B11B6"/>
    <w:rsid w:val="006B259B"/>
    <w:rsid w:val="006B282B"/>
    <w:rsid w:val="006B61F5"/>
    <w:rsid w:val="006B624C"/>
    <w:rsid w:val="006C09B7"/>
    <w:rsid w:val="006C0CF2"/>
    <w:rsid w:val="006C34A6"/>
    <w:rsid w:val="006D1660"/>
    <w:rsid w:val="006D3D12"/>
    <w:rsid w:val="006E0CC9"/>
    <w:rsid w:val="006E2923"/>
    <w:rsid w:val="006F14EE"/>
    <w:rsid w:val="006F26D8"/>
    <w:rsid w:val="006F32C1"/>
    <w:rsid w:val="006F633A"/>
    <w:rsid w:val="007006F6"/>
    <w:rsid w:val="00701358"/>
    <w:rsid w:val="00701A61"/>
    <w:rsid w:val="00703D65"/>
    <w:rsid w:val="00707588"/>
    <w:rsid w:val="00710D35"/>
    <w:rsid w:val="007122A8"/>
    <w:rsid w:val="00713305"/>
    <w:rsid w:val="0071350E"/>
    <w:rsid w:val="00714A3B"/>
    <w:rsid w:val="00723506"/>
    <w:rsid w:val="00725D87"/>
    <w:rsid w:val="00736364"/>
    <w:rsid w:val="00736F69"/>
    <w:rsid w:val="00737708"/>
    <w:rsid w:val="00743D79"/>
    <w:rsid w:val="007441B8"/>
    <w:rsid w:val="00745145"/>
    <w:rsid w:val="00747176"/>
    <w:rsid w:val="007472BD"/>
    <w:rsid w:val="00747E06"/>
    <w:rsid w:val="0075001B"/>
    <w:rsid w:val="00750709"/>
    <w:rsid w:val="00752BAC"/>
    <w:rsid w:val="00752FAF"/>
    <w:rsid w:val="00753EE6"/>
    <w:rsid w:val="00755645"/>
    <w:rsid w:val="00757005"/>
    <w:rsid w:val="00760514"/>
    <w:rsid w:val="0076313C"/>
    <w:rsid w:val="00763E66"/>
    <w:rsid w:val="007672FF"/>
    <w:rsid w:val="00781A43"/>
    <w:rsid w:val="007821B6"/>
    <w:rsid w:val="007823B1"/>
    <w:rsid w:val="00783414"/>
    <w:rsid w:val="0078443F"/>
    <w:rsid w:val="00785033"/>
    <w:rsid w:val="00785E23"/>
    <w:rsid w:val="0078700A"/>
    <w:rsid w:val="00790909"/>
    <w:rsid w:val="0079141F"/>
    <w:rsid w:val="00791894"/>
    <w:rsid w:val="00792593"/>
    <w:rsid w:val="00792D79"/>
    <w:rsid w:val="00793200"/>
    <w:rsid w:val="00793EC3"/>
    <w:rsid w:val="00794979"/>
    <w:rsid w:val="00794E45"/>
    <w:rsid w:val="007A3BFA"/>
    <w:rsid w:val="007A459C"/>
    <w:rsid w:val="007A6925"/>
    <w:rsid w:val="007A7A8C"/>
    <w:rsid w:val="007B03E3"/>
    <w:rsid w:val="007B6C26"/>
    <w:rsid w:val="007C0BE7"/>
    <w:rsid w:val="007C7D96"/>
    <w:rsid w:val="007C7F96"/>
    <w:rsid w:val="007C7FE4"/>
    <w:rsid w:val="007D5FB8"/>
    <w:rsid w:val="007D6C41"/>
    <w:rsid w:val="007D780D"/>
    <w:rsid w:val="007E0431"/>
    <w:rsid w:val="007E0995"/>
    <w:rsid w:val="007E2A92"/>
    <w:rsid w:val="007E2AA2"/>
    <w:rsid w:val="007E312D"/>
    <w:rsid w:val="007E4AA5"/>
    <w:rsid w:val="007E670A"/>
    <w:rsid w:val="007F0957"/>
    <w:rsid w:val="007F1C57"/>
    <w:rsid w:val="007F3651"/>
    <w:rsid w:val="00804633"/>
    <w:rsid w:val="00807176"/>
    <w:rsid w:val="0082192F"/>
    <w:rsid w:val="00822433"/>
    <w:rsid w:val="00822EC1"/>
    <w:rsid w:val="00823A24"/>
    <w:rsid w:val="00824A24"/>
    <w:rsid w:val="00827241"/>
    <w:rsid w:val="00827D83"/>
    <w:rsid w:val="00830556"/>
    <w:rsid w:val="00831044"/>
    <w:rsid w:val="008311C6"/>
    <w:rsid w:val="00831657"/>
    <w:rsid w:val="00837A82"/>
    <w:rsid w:val="00837D53"/>
    <w:rsid w:val="00841113"/>
    <w:rsid w:val="0084133E"/>
    <w:rsid w:val="0084141C"/>
    <w:rsid w:val="00841A61"/>
    <w:rsid w:val="00843670"/>
    <w:rsid w:val="00844348"/>
    <w:rsid w:val="008501AD"/>
    <w:rsid w:val="00852810"/>
    <w:rsid w:val="008533AA"/>
    <w:rsid w:val="00853907"/>
    <w:rsid w:val="00854930"/>
    <w:rsid w:val="00855742"/>
    <w:rsid w:val="00855847"/>
    <w:rsid w:val="00855D91"/>
    <w:rsid w:val="00861F6B"/>
    <w:rsid w:val="00861F70"/>
    <w:rsid w:val="0086202D"/>
    <w:rsid w:val="00862ECE"/>
    <w:rsid w:val="00864AD4"/>
    <w:rsid w:val="008666AE"/>
    <w:rsid w:val="00866DD8"/>
    <w:rsid w:val="00867076"/>
    <w:rsid w:val="00874016"/>
    <w:rsid w:val="008742C0"/>
    <w:rsid w:val="008742CD"/>
    <w:rsid w:val="00874FEC"/>
    <w:rsid w:val="00875BBE"/>
    <w:rsid w:val="00875EA0"/>
    <w:rsid w:val="00881D0C"/>
    <w:rsid w:val="00884442"/>
    <w:rsid w:val="00884A27"/>
    <w:rsid w:val="0088671A"/>
    <w:rsid w:val="008869B0"/>
    <w:rsid w:val="00891224"/>
    <w:rsid w:val="00891E90"/>
    <w:rsid w:val="008922E0"/>
    <w:rsid w:val="008968F1"/>
    <w:rsid w:val="00896BD0"/>
    <w:rsid w:val="00897872"/>
    <w:rsid w:val="00897AEE"/>
    <w:rsid w:val="008A1FB7"/>
    <w:rsid w:val="008A2362"/>
    <w:rsid w:val="008A37EC"/>
    <w:rsid w:val="008A3E6D"/>
    <w:rsid w:val="008A68BF"/>
    <w:rsid w:val="008A738A"/>
    <w:rsid w:val="008B0874"/>
    <w:rsid w:val="008B1895"/>
    <w:rsid w:val="008B5A74"/>
    <w:rsid w:val="008B6B89"/>
    <w:rsid w:val="008B754B"/>
    <w:rsid w:val="008C08A6"/>
    <w:rsid w:val="008C5B50"/>
    <w:rsid w:val="008C5D2E"/>
    <w:rsid w:val="008C62D1"/>
    <w:rsid w:val="008C73D4"/>
    <w:rsid w:val="008D4BA8"/>
    <w:rsid w:val="008D52F8"/>
    <w:rsid w:val="008D688C"/>
    <w:rsid w:val="008E1E63"/>
    <w:rsid w:val="008E232A"/>
    <w:rsid w:val="008E3E08"/>
    <w:rsid w:val="008E4899"/>
    <w:rsid w:val="008F5A7D"/>
    <w:rsid w:val="008F74B0"/>
    <w:rsid w:val="00901498"/>
    <w:rsid w:val="00901557"/>
    <w:rsid w:val="009108A6"/>
    <w:rsid w:val="009121D0"/>
    <w:rsid w:val="00913BE3"/>
    <w:rsid w:val="0091492A"/>
    <w:rsid w:val="00917099"/>
    <w:rsid w:val="009209E3"/>
    <w:rsid w:val="00921E50"/>
    <w:rsid w:val="00925F8D"/>
    <w:rsid w:val="00926E25"/>
    <w:rsid w:val="009322F4"/>
    <w:rsid w:val="00932E07"/>
    <w:rsid w:val="00932F2F"/>
    <w:rsid w:val="00933084"/>
    <w:rsid w:val="009337FC"/>
    <w:rsid w:val="0093723C"/>
    <w:rsid w:val="00937412"/>
    <w:rsid w:val="00937FBB"/>
    <w:rsid w:val="009418A1"/>
    <w:rsid w:val="009433D9"/>
    <w:rsid w:val="00943851"/>
    <w:rsid w:val="0094789A"/>
    <w:rsid w:val="00952A93"/>
    <w:rsid w:val="00952C70"/>
    <w:rsid w:val="009537DD"/>
    <w:rsid w:val="009539BB"/>
    <w:rsid w:val="00954377"/>
    <w:rsid w:val="00961AAB"/>
    <w:rsid w:val="00962C4C"/>
    <w:rsid w:val="00963C4C"/>
    <w:rsid w:val="009654F5"/>
    <w:rsid w:val="00970F1A"/>
    <w:rsid w:val="00971A10"/>
    <w:rsid w:val="0097240A"/>
    <w:rsid w:val="00972455"/>
    <w:rsid w:val="009727A0"/>
    <w:rsid w:val="00973F1F"/>
    <w:rsid w:val="00976DA9"/>
    <w:rsid w:val="00980577"/>
    <w:rsid w:val="00981895"/>
    <w:rsid w:val="009903F7"/>
    <w:rsid w:val="00991561"/>
    <w:rsid w:val="00991F31"/>
    <w:rsid w:val="009967D9"/>
    <w:rsid w:val="00996EE8"/>
    <w:rsid w:val="009A2559"/>
    <w:rsid w:val="009A4071"/>
    <w:rsid w:val="009A6BD9"/>
    <w:rsid w:val="009B1DF0"/>
    <w:rsid w:val="009B57CE"/>
    <w:rsid w:val="009B63B5"/>
    <w:rsid w:val="009B7381"/>
    <w:rsid w:val="009C083D"/>
    <w:rsid w:val="009C2625"/>
    <w:rsid w:val="009C2D17"/>
    <w:rsid w:val="009C3016"/>
    <w:rsid w:val="009C3C4B"/>
    <w:rsid w:val="009D097C"/>
    <w:rsid w:val="009D2316"/>
    <w:rsid w:val="009D44C6"/>
    <w:rsid w:val="009D69AA"/>
    <w:rsid w:val="009D7313"/>
    <w:rsid w:val="009E2B42"/>
    <w:rsid w:val="009E6396"/>
    <w:rsid w:val="009E6893"/>
    <w:rsid w:val="009F0551"/>
    <w:rsid w:val="009F3098"/>
    <w:rsid w:val="009F347E"/>
    <w:rsid w:val="009F377B"/>
    <w:rsid w:val="009F3FFC"/>
    <w:rsid w:val="009F5009"/>
    <w:rsid w:val="009F788F"/>
    <w:rsid w:val="00A00C73"/>
    <w:rsid w:val="00A014D3"/>
    <w:rsid w:val="00A03890"/>
    <w:rsid w:val="00A07810"/>
    <w:rsid w:val="00A109C1"/>
    <w:rsid w:val="00A11C59"/>
    <w:rsid w:val="00A11E7E"/>
    <w:rsid w:val="00A1287C"/>
    <w:rsid w:val="00A128EC"/>
    <w:rsid w:val="00A15C3C"/>
    <w:rsid w:val="00A17E75"/>
    <w:rsid w:val="00A21EEF"/>
    <w:rsid w:val="00A234C1"/>
    <w:rsid w:val="00A24634"/>
    <w:rsid w:val="00A2498D"/>
    <w:rsid w:val="00A24F29"/>
    <w:rsid w:val="00A264FE"/>
    <w:rsid w:val="00A2752D"/>
    <w:rsid w:val="00A35E39"/>
    <w:rsid w:val="00A36075"/>
    <w:rsid w:val="00A3621E"/>
    <w:rsid w:val="00A366D9"/>
    <w:rsid w:val="00A37390"/>
    <w:rsid w:val="00A374D4"/>
    <w:rsid w:val="00A37542"/>
    <w:rsid w:val="00A42ED1"/>
    <w:rsid w:val="00A4323B"/>
    <w:rsid w:val="00A43490"/>
    <w:rsid w:val="00A452B2"/>
    <w:rsid w:val="00A47E59"/>
    <w:rsid w:val="00A47F0D"/>
    <w:rsid w:val="00A5034B"/>
    <w:rsid w:val="00A51559"/>
    <w:rsid w:val="00A524C4"/>
    <w:rsid w:val="00A52881"/>
    <w:rsid w:val="00A544AF"/>
    <w:rsid w:val="00A5517F"/>
    <w:rsid w:val="00A56411"/>
    <w:rsid w:val="00A56A9C"/>
    <w:rsid w:val="00A56BA4"/>
    <w:rsid w:val="00A6385A"/>
    <w:rsid w:val="00A65394"/>
    <w:rsid w:val="00A657B4"/>
    <w:rsid w:val="00A66334"/>
    <w:rsid w:val="00A67E05"/>
    <w:rsid w:val="00A7089B"/>
    <w:rsid w:val="00A73833"/>
    <w:rsid w:val="00A73ECD"/>
    <w:rsid w:val="00A75754"/>
    <w:rsid w:val="00A75F6A"/>
    <w:rsid w:val="00A7690C"/>
    <w:rsid w:val="00A818E4"/>
    <w:rsid w:val="00A83AAD"/>
    <w:rsid w:val="00A83D94"/>
    <w:rsid w:val="00A84DAA"/>
    <w:rsid w:val="00A85A52"/>
    <w:rsid w:val="00A85CF4"/>
    <w:rsid w:val="00A87A4F"/>
    <w:rsid w:val="00A904D4"/>
    <w:rsid w:val="00A91D3A"/>
    <w:rsid w:val="00A91F9C"/>
    <w:rsid w:val="00A92279"/>
    <w:rsid w:val="00A92911"/>
    <w:rsid w:val="00A93BBC"/>
    <w:rsid w:val="00A94F8A"/>
    <w:rsid w:val="00A9539A"/>
    <w:rsid w:val="00A95583"/>
    <w:rsid w:val="00AA36E1"/>
    <w:rsid w:val="00AA3D62"/>
    <w:rsid w:val="00AA4D13"/>
    <w:rsid w:val="00AA5451"/>
    <w:rsid w:val="00AB3583"/>
    <w:rsid w:val="00AC6D6D"/>
    <w:rsid w:val="00AC6E56"/>
    <w:rsid w:val="00AD2766"/>
    <w:rsid w:val="00AD3A29"/>
    <w:rsid w:val="00AD3B73"/>
    <w:rsid w:val="00AD4625"/>
    <w:rsid w:val="00AD5138"/>
    <w:rsid w:val="00AD51DC"/>
    <w:rsid w:val="00AD55A5"/>
    <w:rsid w:val="00AD78D8"/>
    <w:rsid w:val="00AE1A8D"/>
    <w:rsid w:val="00AE2C30"/>
    <w:rsid w:val="00AE5140"/>
    <w:rsid w:val="00AE6AF3"/>
    <w:rsid w:val="00AE6D9A"/>
    <w:rsid w:val="00AF13BC"/>
    <w:rsid w:val="00AF7344"/>
    <w:rsid w:val="00B0056A"/>
    <w:rsid w:val="00B01E67"/>
    <w:rsid w:val="00B048D3"/>
    <w:rsid w:val="00B05069"/>
    <w:rsid w:val="00B05CC4"/>
    <w:rsid w:val="00B0764F"/>
    <w:rsid w:val="00B12026"/>
    <w:rsid w:val="00B15F0E"/>
    <w:rsid w:val="00B20718"/>
    <w:rsid w:val="00B21818"/>
    <w:rsid w:val="00B22671"/>
    <w:rsid w:val="00B23A0F"/>
    <w:rsid w:val="00B23BED"/>
    <w:rsid w:val="00B23F9D"/>
    <w:rsid w:val="00B271E7"/>
    <w:rsid w:val="00B27F37"/>
    <w:rsid w:val="00B30B6A"/>
    <w:rsid w:val="00B3150A"/>
    <w:rsid w:val="00B31E95"/>
    <w:rsid w:val="00B349D3"/>
    <w:rsid w:val="00B34E6F"/>
    <w:rsid w:val="00B36749"/>
    <w:rsid w:val="00B4139D"/>
    <w:rsid w:val="00B414D2"/>
    <w:rsid w:val="00B41F54"/>
    <w:rsid w:val="00B43AD0"/>
    <w:rsid w:val="00B45530"/>
    <w:rsid w:val="00B4748B"/>
    <w:rsid w:val="00B476BE"/>
    <w:rsid w:val="00B50F4C"/>
    <w:rsid w:val="00B573A5"/>
    <w:rsid w:val="00B60A39"/>
    <w:rsid w:val="00B63699"/>
    <w:rsid w:val="00B70B25"/>
    <w:rsid w:val="00B70CDB"/>
    <w:rsid w:val="00B71135"/>
    <w:rsid w:val="00B71786"/>
    <w:rsid w:val="00B72C19"/>
    <w:rsid w:val="00B7407A"/>
    <w:rsid w:val="00B75C95"/>
    <w:rsid w:val="00B76CC6"/>
    <w:rsid w:val="00B76F89"/>
    <w:rsid w:val="00B7717E"/>
    <w:rsid w:val="00B778CA"/>
    <w:rsid w:val="00B81BC0"/>
    <w:rsid w:val="00B81C88"/>
    <w:rsid w:val="00B830C2"/>
    <w:rsid w:val="00B85163"/>
    <w:rsid w:val="00B87E68"/>
    <w:rsid w:val="00B92AA2"/>
    <w:rsid w:val="00B964A6"/>
    <w:rsid w:val="00BA2FDD"/>
    <w:rsid w:val="00BA42BA"/>
    <w:rsid w:val="00BA770F"/>
    <w:rsid w:val="00BB2EC6"/>
    <w:rsid w:val="00BB4F55"/>
    <w:rsid w:val="00BB5067"/>
    <w:rsid w:val="00BB5218"/>
    <w:rsid w:val="00BB58ED"/>
    <w:rsid w:val="00BC21DA"/>
    <w:rsid w:val="00BC4152"/>
    <w:rsid w:val="00BC6BD1"/>
    <w:rsid w:val="00BC6F8C"/>
    <w:rsid w:val="00BD0A87"/>
    <w:rsid w:val="00BD12D4"/>
    <w:rsid w:val="00BD14E7"/>
    <w:rsid w:val="00BD4A0F"/>
    <w:rsid w:val="00BD4C95"/>
    <w:rsid w:val="00BD7FE5"/>
    <w:rsid w:val="00BE2E6F"/>
    <w:rsid w:val="00BE3306"/>
    <w:rsid w:val="00BE39F8"/>
    <w:rsid w:val="00BE77F1"/>
    <w:rsid w:val="00BF0882"/>
    <w:rsid w:val="00BF0D3D"/>
    <w:rsid w:val="00BF1AC3"/>
    <w:rsid w:val="00BF25E0"/>
    <w:rsid w:val="00BF3330"/>
    <w:rsid w:val="00BF3712"/>
    <w:rsid w:val="00BF709D"/>
    <w:rsid w:val="00BF759A"/>
    <w:rsid w:val="00C00322"/>
    <w:rsid w:val="00C01BF5"/>
    <w:rsid w:val="00C02392"/>
    <w:rsid w:val="00C039E6"/>
    <w:rsid w:val="00C0468D"/>
    <w:rsid w:val="00C115FF"/>
    <w:rsid w:val="00C12EF8"/>
    <w:rsid w:val="00C14C60"/>
    <w:rsid w:val="00C171AD"/>
    <w:rsid w:val="00C17821"/>
    <w:rsid w:val="00C20C2B"/>
    <w:rsid w:val="00C21E9E"/>
    <w:rsid w:val="00C22113"/>
    <w:rsid w:val="00C22D1F"/>
    <w:rsid w:val="00C245A2"/>
    <w:rsid w:val="00C305D9"/>
    <w:rsid w:val="00C32C03"/>
    <w:rsid w:val="00C33CF4"/>
    <w:rsid w:val="00C33D8C"/>
    <w:rsid w:val="00C34585"/>
    <w:rsid w:val="00C3772C"/>
    <w:rsid w:val="00C37D68"/>
    <w:rsid w:val="00C441F9"/>
    <w:rsid w:val="00C4502B"/>
    <w:rsid w:val="00C47343"/>
    <w:rsid w:val="00C47F5D"/>
    <w:rsid w:val="00C50DF2"/>
    <w:rsid w:val="00C518FE"/>
    <w:rsid w:val="00C54626"/>
    <w:rsid w:val="00C572F8"/>
    <w:rsid w:val="00C60C7F"/>
    <w:rsid w:val="00C673F4"/>
    <w:rsid w:val="00C67737"/>
    <w:rsid w:val="00C70324"/>
    <w:rsid w:val="00C716C6"/>
    <w:rsid w:val="00C81C5D"/>
    <w:rsid w:val="00C82B1F"/>
    <w:rsid w:val="00C8722E"/>
    <w:rsid w:val="00C937F8"/>
    <w:rsid w:val="00C95B98"/>
    <w:rsid w:val="00C965BF"/>
    <w:rsid w:val="00C9790C"/>
    <w:rsid w:val="00CA2A89"/>
    <w:rsid w:val="00CA308B"/>
    <w:rsid w:val="00CA6F89"/>
    <w:rsid w:val="00CB0F2F"/>
    <w:rsid w:val="00CB27C4"/>
    <w:rsid w:val="00CB30B0"/>
    <w:rsid w:val="00CB4A59"/>
    <w:rsid w:val="00CB6915"/>
    <w:rsid w:val="00CC0670"/>
    <w:rsid w:val="00CC081C"/>
    <w:rsid w:val="00CC2431"/>
    <w:rsid w:val="00CC2C44"/>
    <w:rsid w:val="00CC61C2"/>
    <w:rsid w:val="00CC6B82"/>
    <w:rsid w:val="00CD6EC9"/>
    <w:rsid w:val="00CE3B4B"/>
    <w:rsid w:val="00CE5441"/>
    <w:rsid w:val="00CE7DD7"/>
    <w:rsid w:val="00CE7F3D"/>
    <w:rsid w:val="00CF11E1"/>
    <w:rsid w:val="00CF3094"/>
    <w:rsid w:val="00CF3D3C"/>
    <w:rsid w:val="00CF3DAB"/>
    <w:rsid w:val="00D0058A"/>
    <w:rsid w:val="00D01995"/>
    <w:rsid w:val="00D075F4"/>
    <w:rsid w:val="00D07B93"/>
    <w:rsid w:val="00D11ABB"/>
    <w:rsid w:val="00D11B90"/>
    <w:rsid w:val="00D12BD5"/>
    <w:rsid w:val="00D14261"/>
    <w:rsid w:val="00D173C5"/>
    <w:rsid w:val="00D21265"/>
    <w:rsid w:val="00D22ED9"/>
    <w:rsid w:val="00D2406D"/>
    <w:rsid w:val="00D2445C"/>
    <w:rsid w:val="00D24711"/>
    <w:rsid w:val="00D24F6E"/>
    <w:rsid w:val="00D26089"/>
    <w:rsid w:val="00D27661"/>
    <w:rsid w:val="00D30DAB"/>
    <w:rsid w:val="00D33BCB"/>
    <w:rsid w:val="00D34491"/>
    <w:rsid w:val="00D353C3"/>
    <w:rsid w:val="00D35A56"/>
    <w:rsid w:val="00D3784C"/>
    <w:rsid w:val="00D41A59"/>
    <w:rsid w:val="00D41F15"/>
    <w:rsid w:val="00D42111"/>
    <w:rsid w:val="00D4490E"/>
    <w:rsid w:val="00D4497D"/>
    <w:rsid w:val="00D46A8A"/>
    <w:rsid w:val="00D524FD"/>
    <w:rsid w:val="00D52F06"/>
    <w:rsid w:val="00D5404F"/>
    <w:rsid w:val="00D5689B"/>
    <w:rsid w:val="00D57E16"/>
    <w:rsid w:val="00D6141D"/>
    <w:rsid w:val="00D62A72"/>
    <w:rsid w:val="00D64229"/>
    <w:rsid w:val="00D64B0A"/>
    <w:rsid w:val="00D64B89"/>
    <w:rsid w:val="00D67F09"/>
    <w:rsid w:val="00D70E61"/>
    <w:rsid w:val="00D72190"/>
    <w:rsid w:val="00D7382C"/>
    <w:rsid w:val="00D74B2D"/>
    <w:rsid w:val="00D75079"/>
    <w:rsid w:val="00D772A9"/>
    <w:rsid w:val="00D77E39"/>
    <w:rsid w:val="00D80360"/>
    <w:rsid w:val="00D8237F"/>
    <w:rsid w:val="00D85F24"/>
    <w:rsid w:val="00D873AC"/>
    <w:rsid w:val="00D90C5C"/>
    <w:rsid w:val="00D920F0"/>
    <w:rsid w:val="00D92501"/>
    <w:rsid w:val="00D92A66"/>
    <w:rsid w:val="00D93001"/>
    <w:rsid w:val="00D9486D"/>
    <w:rsid w:val="00D9502A"/>
    <w:rsid w:val="00D96B56"/>
    <w:rsid w:val="00D97C95"/>
    <w:rsid w:val="00DA10AF"/>
    <w:rsid w:val="00DA4E48"/>
    <w:rsid w:val="00DA5E81"/>
    <w:rsid w:val="00DA68C7"/>
    <w:rsid w:val="00DA745F"/>
    <w:rsid w:val="00DA7ACC"/>
    <w:rsid w:val="00DB1888"/>
    <w:rsid w:val="00DB468A"/>
    <w:rsid w:val="00DB49A2"/>
    <w:rsid w:val="00DB6164"/>
    <w:rsid w:val="00DB7175"/>
    <w:rsid w:val="00DB7588"/>
    <w:rsid w:val="00DC03B1"/>
    <w:rsid w:val="00DC2A69"/>
    <w:rsid w:val="00DC2EF6"/>
    <w:rsid w:val="00DC301F"/>
    <w:rsid w:val="00DC6A6C"/>
    <w:rsid w:val="00DC71E2"/>
    <w:rsid w:val="00DC7254"/>
    <w:rsid w:val="00DC7D29"/>
    <w:rsid w:val="00DD1B3D"/>
    <w:rsid w:val="00DD4390"/>
    <w:rsid w:val="00DD517B"/>
    <w:rsid w:val="00DD610B"/>
    <w:rsid w:val="00DD6A5D"/>
    <w:rsid w:val="00DE2F7C"/>
    <w:rsid w:val="00DE6C2F"/>
    <w:rsid w:val="00DF075B"/>
    <w:rsid w:val="00DF0E86"/>
    <w:rsid w:val="00DF15BD"/>
    <w:rsid w:val="00DF1CC3"/>
    <w:rsid w:val="00DF433E"/>
    <w:rsid w:val="00DF4A64"/>
    <w:rsid w:val="00DF5098"/>
    <w:rsid w:val="00DF5848"/>
    <w:rsid w:val="00DF6CA5"/>
    <w:rsid w:val="00E013CA"/>
    <w:rsid w:val="00E030CC"/>
    <w:rsid w:val="00E04514"/>
    <w:rsid w:val="00E049B8"/>
    <w:rsid w:val="00E0636B"/>
    <w:rsid w:val="00E0660C"/>
    <w:rsid w:val="00E0712A"/>
    <w:rsid w:val="00E146EB"/>
    <w:rsid w:val="00E14D92"/>
    <w:rsid w:val="00E15FD8"/>
    <w:rsid w:val="00E163DA"/>
    <w:rsid w:val="00E1792B"/>
    <w:rsid w:val="00E2024E"/>
    <w:rsid w:val="00E20B0A"/>
    <w:rsid w:val="00E2134C"/>
    <w:rsid w:val="00E22F9E"/>
    <w:rsid w:val="00E23F1F"/>
    <w:rsid w:val="00E24A5E"/>
    <w:rsid w:val="00E24D6E"/>
    <w:rsid w:val="00E2517A"/>
    <w:rsid w:val="00E30F23"/>
    <w:rsid w:val="00E312DA"/>
    <w:rsid w:val="00E36B44"/>
    <w:rsid w:val="00E4032C"/>
    <w:rsid w:val="00E40CCB"/>
    <w:rsid w:val="00E41074"/>
    <w:rsid w:val="00E42F38"/>
    <w:rsid w:val="00E43534"/>
    <w:rsid w:val="00E45CE6"/>
    <w:rsid w:val="00E46C62"/>
    <w:rsid w:val="00E47147"/>
    <w:rsid w:val="00E512A5"/>
    <w:rsid w:val="00E53CE0"/>
    <w:rsid w:val="00E55B0D"/>
    <w:rsid w:val="00E56C9A"/>
    <w:rsid w:val="00E5794E"/>
    <w:rsid w:val="00E57C15"/>
    <w:rsid w:val="00E60649"/>
    <w:rsid w:val="00E61EA3"/>
    <w:rsid w:val="00E62D22"/>
    <w:rsid w:val="00E65682"/>
    <w:rsid w:val="00E658E0"/>
    <w:rsid w:val="00E6651F"/>
    <w:rsid w:val="00E713C6"/>
    <w:rsid w:val="00E71980"/>
    <w:rsid w:val="00E72FEF"/>
    <w:rsid w:val="00E73077"/>
    <w:rsid w:val="00E73EE9"/>
    <w:rsid w:val="00E762E4"/>
    <w:rsid w:val="00E76AB0"/>
    <w:rsid w:val="00E823DD"/>
    <w:rsid w:val="00E82557"/>
    <w:rsid w:val="00E83154"/>
    <w:rsid w:val="00E84640"/>
    <w:rsid w:val="00E86552"/>
    <w:rsid w:val="00E90484"/>
    <w:rsid w:val="00E91DF5"/>
    <w:rsid w:val="00E97721"/>
    <w:rsid w:val="00EA0B1D"/>
    <w:rsid w:val="00EA231D"/>
    <w:rsid w:val="00EA493A"/>
    <w:rsid w:val="00EA6DED"/>
    <w:rsid w:val="00EB1150"/>
    <w:rsid w:val="00EB136F"/>
    <w:rsid w:val="00EB3EB5"/>
    <w:rsid w:val="00EB5A7D"/>
    <w:rsid w:val="00EC3C03"/>
    <w:rsid w:val="00EC4B80"/>
    <w:rsid w:val="00EC706E"/>
    <w:rsid w:val="00ED04F8"/>
    <w:rsid w:val="00ED081E"/>
    <w:rsid w:val="00ED4930"/>
    <w:rsid w:val="00ED4981"/>
    <w:rsid w:val="00ED5064"/>
    <w:rsid w:val="00ED5D01"/>
    <w:rsid w:val="00EE08B4"/>
    <w:rsid w:val="00EE18F7"/>
    <w:rsid w:val="00EE28B7"/>
    <w:rsid w:val="00EE4469"/>
    <w:rsid w:val="00EF2092"/>
    <w:rsid w:val="00EF3DFD"/>
    <w:rsid w:val="00EF479E"/>
    <w:rsid w:val="00EF4B73"/>
    <w:rsid w:val="00EF5EC8"/>
    <w:rsid w:val="00EF6010"/>
    <w:rsid w:val="00F015E0"/>
    <w:rsid w:val="00F02C2F"/>
    <w:rsid w:val="00F02F57"/>
    <w:rsid w:val="00F03241"/>
    <w:rsid w:val="00F04CE9"/>
    <w:rsid w:val="00F063E5"/>
    <w:rsid w:val="00F1056F"/>
    <w:rsid w:val="00F15F32"/>
    <w:rsid w:val="00F17CD2"/>
    <w:rsid w:val="00F247F8"/>
    <w:rsid w:val="00F24EE4"/>
    <w:rsid w:val="00F262F8"/>
    <w:rsid w:val="00F30894"/>
    <w:rsid w:val="00F36B1A"/>
    <w:rsid w:val="00F43C57"/>
    <w:rsid w:val="00F43F7D"/>
    <w:rsid w:val="00F453AB"/>
    <w:rsid w:val="00F45EA8"/>
    <w:rsid w:val="00F5003C"/>
    <w:rsid w:val="00F528BB"/>
    <w:rsid w:val="00F56C07"/>
    <w:rsid w:val="00F577E1"/>
    <w:rsid w:val="00F57A55"/>
    <w:rsid w:val="00F62CD2"/>
    <w:rsid w:val="00F64CD5"/>
    <w:rsid w:val="00F64EAD"/>
    <w:rsid w:val="00F65BB0"/>
    <w:rsid w:val="00F67815"/>
    <w:rsid w:val="00F67F1C"/>
    <w:rsid w:val="00F70D55"/>
    <w:rsid w:val="00F738B7"/>
    <w:rsid w:val="00F74469"/>
    <w:rsid w:val="00F77F94"/>
    <w:rsid w:val="00F81CD5"/>
    <w:rsid w:val="00F82C7A"/>
    <w:rsid w:val="00F83969"/>
    <w:rsid w:val="00F84620"/>
    <w:rsid w:val="00F86631"/>
    <w:rsid w:val="00F871D8"/>
    <w:rsid w:val="00F902F1"/>
    <w:rsid w:val="00F93DEB"/>
    <w:rsid w:val="00F96DA8"/>
    <w:rsid w:val="00F971CF"/>
    <w:rsid w:val="00FA0C00"/>
    <w:rsid w:val="00FA2B84"/>
    <w:rsid w:val="00FA3B65"/>
    <w:rsid w:val="00FA3E77"/>
    <w:rsid w:val="00FA72A2"/>
    <w:rsid w:val="00FB1320"/>
    <w:rsid w:val="00FB1AB6"/>
    <w:rsid w:val="00FB1C2A"/>
    <w:rsid w:val="00FB3A61"/>
    <w:rsid w:val="00FB4FFB"/>
    <w:rsid w:val="00FB5EE6"/>
    <w:rsid w:val="00FC0746"/>
    <w:rsid w:val="00FC0BEC"/>
    <w:rsid w:val="00FC2B82"/>
    <w:rsid w:val="00FD0699"/>
    <w:rsid w:val="00FD0800"/>
    <w:rsid w:val="00FD25CD"/>
    <w:rsid w:val="00FD25E0"/>
    <w:rsid w:val="00FD3C9D"/>
    <w:rsid w:val="00FD50E5"/>
    <w:rsid w:val="00FD65BF"/>
    <w:rsid w:val="00FD73B9"/>
    <w:rsid w:val="00FE14E8"/>
    <w:rsid w:val="00FE2001"/>
    <w:rsid w:val="00FE6857"/>
    <w:rsid w:val="00FF025A"/>
    <w:rsid w:val="00FF203C"/>
    <w:rsid w:val="00FF4478"/>
    <w:rsid w:val="00FF563C"/>
    <w:rsid w:val="00FF5975"/>
    <w:rsid w:val="00FF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6DF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19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EC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781A4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24E5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4E5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4E5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4E5C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424E5C"/>
  </w:style>
  <w:style w:type="character" w:styleId="a9">
    <w:name w:val="annotation reference"/>
    <w:basedOn w:val="a0"/>
    <w:uiPriority w:val="99"/>
    <w:semiHidden/>
    <w:unhideWhenUsed/>
    <w:rsid w:val="00424E5C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424E5C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424E5C"/>
  </w:style>
  <w:style w:type="paragraph" w:styleId="ac">
    <w:name w:val="annotation subject"/>
    <w:basedOn w:val="aa"/>
    <w:next w:val="aa"/>
    <w:link w:val="ad"/>
    <w:uiPriority w:val="99"/>
    <w:semiHidden/>
    <w:unhideWhenUsed/>
    <w:rsid w:val="00424E5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24E5C"/>
    <w:rPr>
      <w:b/>
      <w:bCs/>
    </w:rPr>
  </w:style>
  <w:style w:type="paragraph" w:styleId="ae">
    <w:name w:val="List Paragraph"/>
    <w:basedOn w:val="a"/>
    <w:uiPriority w:val="34"/>
    <w:qFormat/>
    <w:rsid w:val="00424E5C"/>
    <w:pPr>
      <w:ind w:firstLineChars="200" w:firstLine="420"/>
    </w:pPr>
  </w:style>
  <w:style w:type="paragraph" w:styleId="af">
    <w:name w:val="Normal (Web)"/>
    <w:basedOn w:val="a"/>
    <w:uiPriority w:val="99"/>
    <w:semiHidden/>
    <w:unhideWhenUsed/>
    <w:rsid w:val="00424E5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0">
    <w:name w:val="Strong"/>
    <w:basedOn w:val="a0"/>
    <w:uiPriority w:val="22"/>
    <w:qFormat/>
    <w:rsid w:val="00424E5C"/>
    <w:rPr>
      <w:b/>
      <w:bCs/>
    </w:rPr>
  </w:style>
  <w:style w:type="character" w:styleId="af1">
    <w:name w:val="page number"/>
    <w:basedOn w:val="a0"/>
    <w:uiPriority w:val="99"/>
    <w:semiHidden/>
    <w:unhideWhenUsed/>
    <w:rsid w:val="00424E5C"/>
  </w:style>
  <w:style w:type="character" w:customStyle="1" w:styleId="1">
    <w:name w:val="未处理的提及1"/>
    <w:basedOn w:val="a0"/>
    <w:uiPriority w:val="99"/>
    <w:semiHidden/>
    <w:unhideWhenUsed/>
    <w:rsid w:val="00424E5C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424E5C"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F1056F"/>
  </w:style>
  <w:style w:type="paragraph" w:styleId="af4">
    <w:name w:val="Balloon Text"/>
    <w:basedOn w:val="a"/>
    <w:link w:val="af5"/>
    <w:uiPriority w:val="99"/>
    <w:semiHidden/>
    <w:unhideWhenUsed/>
    <w:rsid w:val="007C7FE4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7C7F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2D7CB-C156-4EEA-B9A3-BCA2FABE3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12-16T15:56:00Z</cp:lastPrinted>
  <dcterms:created xsi:type="dcterms:W3CDTF">2022-08-15T08:30:00Z</dcterms:created>
  <dcterms:modified xsi:type="dcterms:W3CDTF">2022-08-25T01:34:00Z</dcterms:modified>
</cp:coreProperties>
</file>